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33AEA" w14:textId="77777777" w:rsidR="00496138" w:rsidRDefault="00496138" w:rsidP="00496138">
      <w:pPr>
        <w:spacing w:line="480" w:lineRule="auto"/>
        <w:rPr>
          <w:rFonts w:ascii="Verdana Bold" w:hAnsi="Verdana Bold" w:cs="Times New Roman (Body CS)"/>
          <w:b/>
          <w:sz w:val="32"/>
        </w:rPr>
      </w:pPr>
      <w:r w:rsidRPr="00F23409">
        <w:rPr>
          <w:rFonts w:ascii="Verdana Bold" w:hAnsi="Verdana Bold" w:cs="Times New Roman (Body CS)"/>
          <w:b/>
          <w:sz w:val="32"/>
        </w:rPr>
        <w:t xml:space="preserve">SUPPLEMENTARY </w:t>
      </w:r>
      <w:r>
        <w:rPr>
          <w:rFonts w:ascii="Verdana Bold" w:hAnsi="Verdana Bold" w:cs="Times New Roman (Body CS)"/>
          <w:b/>
          <w:sz w:val="32"/>
        </w:rPr>
        <w:t>INFORMATION</w:t>
      </w:r>
    </w:p>
    <w:p w14:paraId="33DA7C37" w14:textId="50914C5C" w:rsidR="00FA4415" w:rsidRPr="00FA4415" w:rsidRDefault="00FA4415" w:rsidP="00AB429B">
      <w:pPr>
        <w:spacing w:after="0" w:line="480" w:lineRule="auto"/>
        <w:jc w:val="both"/>
        <w:rPr>
          <w:rFonts w:ascii="Verdana" w:hAnsi="Verdana" w:cs="Times New Roman (Body CS)"/>
          <w:b/>
        </w:rPr>
      </w:pPr>
      <w:r w:rsidRPr="00FA4415">
        <w:rPr>
          <w:rFonts w:ascii="Verdana" w:hAnsi="Verdana" w:cs="Times New Roman (Body CS)"/>
          <w:b/>
        </w:rPr>
        <w:t>IDENTICAL TAU FILAMENTS IN SUBACUTE SCLEROSING PANENCEPHALITIS AND CHRONIC TRAUMATIC ENCEPHALOPATHY</w:t>
      </w:r>
    </w:p>
    <w:p w14:paraId="76EA11B6" w14:textId="02FA69D2" w:rsidR="00FA4415" w:rsidRPr="00FA4415" w:rsidRDefault="00FA4415" w:rsidP="00AB429B">
      <w:pPr>
        <w:spacing w:after="0" w:line="480" w:lineRule="auto"/>
        <w:jc w:val="both"/>
        <w:rPr>
          <w:rFonts w:ascii="Verdana" w:hAnsi="Verdana" w:cs="Times New Roman (Body CS)"/>
        </w:rPr>
      </w:pPr>
      <w:r w:rsidRPr="00FA4415">
        <w:rPr>
          <w:rFonts w:ascii="Verdana" w:hAnsi="Verdana" w:cs="Times New Roman (Body CS)"/>
        </w:rPr>
        <w:t>Chao Qi</w:t>
      </w:r>
      <w:r w:rsidRPr="00FA4415">
        <w:rPr>
          <w:rFonts w:ascii="Verdana" w:hAnsi="Verdana" w:cs="Times New Roman (Body CS)"/>
          <w:vertAlign w:val="superscript"/>
        </w:rPr>
        <w:t>1+,</w:t>
      </w:r>
      <w:r w:rsidRPr="00FA4415">
        <w:rPr>
          <w:rFonts w:ascii="Verdana" w:hAnsi="Verdana" w:cs="Times New Roman (Body CS)"/>
        </w:rPr>
        <w:t xml:space="preserve"> Masato Hasegawa</w:t>
      </w:r>
      <w:r w:rsidRPr="00FA4415">
        <w:rPr>
          <w:rFonts w:ascii="Verdana" w:hAnsi="Verdana" w:cs="Times New Roman (Body CS)"/>
          <w:vertAlign w:val="superscript"/>
        </w:rPr>
        <w:t>2+</w:t>
      </w:r>
      <w:r w:rsidRPr="00FA4415">
        <w:rPr>
          <w:rFonts w:ascii="Verdana" w:hAnsi="Verdana" w:cs="Times New Roman (Body CS)"/>
        </w:rPr>
        <w:t>, Masaki Takao</w:t>
      </w:r>
      <w:r w:rsidRPr="00FA4415">
        <w:rPr>
          <w:rFonts w:ascii="Verdana" w:hAnsi="Verdana" w:cs="Times New Roman (Body CS)"/>
          <w:vertAlign w:val="superscript"/>
        </w:rPr>
        <w:t>3,4</w:t>
      </w:r>
      <w:r w:rsidRPr="00FA4415">
        <w:rPr>
          <w:rFonts w:ascii="Verdana" w:hAnsi="Verdana" w:cs="Times New Roman (Body CS)"/>
        </w:rPr>
        <w:t>, Motoko Sakai</w:t>
      </w:r>
      <w:r w:rsidRPr="00FA4415">
        <w:rPr>
          <w:rFonts w:ascii="Verdana" w:hAnsi="Verdana" w:cs="Times New Roman (Body CS)"/>
          <w:vertAlign w:val="superscript"/>
        </w:rPr>
        <w:t>5</w:t>
      </w:r>
      <w:r w:rsidRPr="00FA4415">
        <w:rPr>
          <w:rFonts w:ascii="Verdana" w:hAnsi="Verdana" w:cs="Times New Roman (Body CS)"/>
        </w:rPr>
        <w:t xml:space="preserve">, </w:t>
      </w:r>
      <w:proofErr w:type="spellStart"/>
      <w:r w:rsidRPr="00FA4415">
        <w:rPr>
          <w:rFonts w:ascii="Verdana" w:hAnsi="Verdana" w:cs="Times New Roman (Body CS)"/>
        </w:rPr>
        <w:t>Mayasuki</w:t>
      </w:r>
      <w:proofErr w:type="spellEnd"/>
      <w:r w:rsidRPr="00FA4415">
        <w:rPr>
          <w:rFonts w:ascii="Verdana" w:hAnsi="Verdana" w:cs="Times New Roman (Body CS)"/>
        </w:rPr>
        <w:t xml:space="preserve"> Sasaki</w:t>
      </w:r>
      <w:r w:rsidRPr="00FA4415">
        <w:rPr>
          <w:rFonts w:ascii="Verdana" w:hAnsi="Verdana" w:cs="Times New Roman (Body CS)"/>
          <w:vertAlign w:val="superscript"/>
        </w:rPr>
        <w:t>6</w:t>
      </w:r>
      <w:r w:rsidRPr="00FA4415">
        <w:rPr>
          <w:rFonts w:ascii="Verdana" w:hAnsi="Verdana" w:cs="Times New Roman (Body CS)"/>
        </w:rPr>
        <w:t>, Masashi Mizutani</w:t>
      </w:r>
      <w:r w:rsidRPr="00FA4415">
        <w:rPr>
          <w:rFonts w:ascii="Verdana" w:hAnsi="Verdana" w:cs="Times New Roman (Body CS)"/>
          <w:vertAlign w:val="superscript"/>
        </w:rPr>
        <w:t>3</w:t>
      </w:r>
      <w:r w:rsidRPr="00FA4415">
        <w:rPr>
          <w:rFonts w:ascii="Verdana" w:hAnsi="Verdana" w:cs="Times New Roman (Body CS)"/>
        </w:rPr>
        <w:t>, Akio Akagi</w:t>
      </w:r>
      <w:r w:rsidRPr="00FA4415">
        <w:rPr>
          <w:rFonts w:ascii="Verdana" w:hAnsi="Verdana" w:cs="Times New Roman (Body CS)"/>
          <w:vertAlign w:val="superscript"/>
        </w:rPr>
        <w:t>7</w:t>
      </w:r>
      <w:r w:rsidRPr="00FA4415">
        <w:rPr>
          <w:rFonts w:ascii="Verdana" w:hAnsi="Verdana" w:cs="Times New Roman (Body CS)"/>
        </w:rPr>
        <w:t>, Yasushi Iwasaki</w:t>
      </w:r>
      <w:r w:rsidRPr="00FA4415">
        <w:rPr>
          <w:rFonts w:ascii="Verdana" w:hAnsi="Verdana" w:cs="Times New Roman (Body CS)"/>
          <w:vertAlign w:val="superscript"/>
        </w:rPr>
        <w:t>7</w:t>
      </w:r>
      <w:r w:rsidRPr="00FA4415">
        <w:rPr>
          <w:rFonts w:ascii="Verdana" w:hAnsi="Verdana" w:cs="Times New Roman (Body CS)"/>
        </w:rPr>
        <w:t>, Hiroaki Miyahara</w:t>
      </w:r>
      <w:r w:rsidRPr="00FA4415">
        <w:rPr>
          <w:rFonts w:ascii="Verdana" w:hAnsi="Verdana" w:cs="Times New Roman (Body CS)"/>
          <w:vertAlign w:val="superscript"/>
        </w:rPr>
        <w:t>7</w:t>
      </w:r>
      <w:r w:rsidRPr="00FA4415">
        <w:rPr>
          <w:rFonts w:ascii="Verdana" w:hAnsi="Verdana" w:cs="Times New Roman (Body CS)"/>
        </w:rPr>
        <w:t>, Mari Yoshida</w:t>
      </w:r>
      <w:r w:rsidRPr="00FA4415">
        <w:rPr>
          <w:rFonts w:ascii="Verdana" w:hAnsi="Verdana" w:cs="Times New Roman (Body CS)"/>
          <w:vertAlign w:val="superscript"/>
        </w:rPr>
        <w:t>7</w:t>
      </w:r>
      <w:r w:rsidRPr="00FA4415">
        <w:rPr>
          <w:rFonts w:ascii="Verdana" w:hAnsi="Verdana" w:cs="Times New Roman (Body CS)"/>
        </w:rPr>
        <w:t>, Sjors H.W. Scheres</w:t>
      </w:r>
      <w:r w:rsidRPr="00FA4415">
        <w:rPr>
          <w:rFonts w:ascii="Verdana" w:hAnsi="Verdana" w:cs="Times New Roman (Body CS)"/>
          <w:vertAlign w:val="superscript"/>
        </w:rPr>
        <w:t>1*</w:t>
      </w:r>
      <w:r w:rsidRPr="00FA4415">
        <w:rPr>
          <w:rFonts w:ascii="Verdana" w:hAnsi="Verdana" w:cs="Times New Roman (Body CS)"/>
        </w:rPr>
        <w:t>, Michel Goedert</w:t>
      </w:r>
      <w:r w:rsidRPr="00FA4415">
        <w:rPr>
          <w:rFonts w:ascii="Verdana" w:hAnsi="Verdana" w:cs="Times New Roman (Body CS)"/>
          <w:vertAlign w:val="superscript"/>
        </w:rPr>
        <w:t>1*</w:t>
      </w:r>
    </w:p>
    <w:p w14:paraId="0CB662FD" w14:textId="77777777" w:rsidR="00FA4415" w:rsidRPr="00FA4415" w:rsidRDefault="00FA4415" w:rsidP="00AB429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 w:cs="Times New Roman (Body CS)"/>
          <w:sz w:val="22"/>
          <w:szCs w:val="22"/>
        </w:rPr>
      </w:pPr>
      <w:r w:rsidRPr="00FA4415">
        <w:rPr>
          <w:rFonts w:ascii="Verdana" w:hAnsi="Verdana" w:cs="Times New Roman (Body CS)"/>
          <w:sz w:val="22"/>
          <w:szCs w:val="22"/>
        </w:rPr>
        <w:t>Medical Research Council Laboratory of Molecular Biology, Cambridge, UK</w:t>
      </w:r>
    </w:p>
    <w:p w14:paraId="4C003EBA" w14:textId="77777777" w:rsidR="00FA4415" w:rsidRPr="00FA4415" w:rsidRDefault="00FA4415" w:rsidP="00AB429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 w:cs="Times New Roman (Body CS)"/>
          <w:sz w:val="22"/>
          <w:szCs w:val="22"/>
        </w:rPr>
      </w:pPr>
      <w:r w:rsidRPr="00FA4415">
        <w:rPr>
          <w:rFonts w:ascii="Verdana" w:hAnsi="Verdana" w:cs="Times New Roman (Body CS)"/>
          <w:sz w:val="22"/>
          <w:szCs w:val="22"/>
        </w:rPr>
        <w:t>Department of Brain and Neuroscience, Tokyo Metropolitan Institute of Medical Science, Tokyo, Japan</w:t>
      </w:r>
    </w:p>
    <w:p w14:paraId="407355F7" w14:textId="77777777" w:rsidR="00FA4415" w:rsidRPr="00FA4415" w:rsidRDefault="00FA4415" w:rsidP="00AB429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 w:cs="Times New Roman (Body CS)"/>
          <w:sz w:val="22"/>
          <w:szCs w:val="22"/>
        </w:rPr>
      </w:pPr>
      <w:r w:rsidRPr="00FA4415">
        <w:rPr>
          <w:rFonts w:ascii="Verdana" w:hAnsi="Verdana" w:cs="Times New Roman (Body CS)"/>
          <w:sz w:val="22"/>
          <w:szCs w:val="22"/>
        </w:rPr>
        <w:t xml:space="preserve">Department of Clinical Laboratory and Internal Medicine, National </w:t>
      </w:r>
      <w:proofErr w:type="spellStart"/>
      <w:r w:rsidRPr="00FA4415">
        <w:rPr>
          <w:rFonts w:ascii="Verdana" w:hAnsi="Verdana" w:cs="Times New Roman (Body CS)"/>
          <w:sz w:val="22"/>
          <w:szCs w:val="22"/>
        </w:rPr>
        <w:t>Center</w:t>
      </w:r>
      <w:proofErr w:type="spellEnd"/>
      <w:r w:rsidRPr="00FA4415">
        <w:rPr>
          <w:rFonts w:ascii="Verdana" w:hAnsi="Verdana" w:cs="Times New Roman (Body CS)"/>
          <w:sz w:val="22"/>
          <w:szCs w:val="22"/>
        </w:rPr>
        <w:t xml:space="preserve"> of Neurology and Psychiatry, Tokyo, Japan</w:t>
      </w:r>
    </w:p>
    <w:p w14:paraId="23B5A9E4" w14:textId="77777777" w:rsidR="00FA4415" w:rsidRPr="00FA4415" w:rsidRDefault="00FA4415" w:rsidP="00AB429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 w:cs="Times New Roman (Body CS)"/>
          <w:sz w:val="22"/>
          <w:szCs w:val="22"/>
        </w:rPr>
      </w:pPr>
      <w:r w:rsidRPr="00FA4415">
        <w:rPr>
          <w:rFonts w:ascii="Verdana" w:hAnsi="Verdana" w:cs="Times New Roman (Body CS)"/>
          <w:sz w:val="22"/>
          <w:szCs w:val="22"/>
        </w:rPr>
        <w:t xml:space="preserve">Department of Neurology and Brain Bank, </w:t>
      </w:r>
      <w:proofErr w:type="spellStart"/>
      <w:r w:rsidRPr="00FA4415">
        <w:rPr>
          <w:rFonts w:ascii="Verdana" w:hAnsi="Verdana" w:cs="Times New Roman (Body CS)"/>
          <w:sz w:val="22"/>
          <w:szCs w:val="22"/>
        </w:rPr>
        <w:t>Mihara</w:t>
      </w:r>
      <w:proofErr w:type="spellEnd"/>
      <w:r w:rsidRPr="00FA4415">
        <w:rPr>
          <w:rFonts w:ascii="Verdana" w:hAnsi="Verdana" w:cs="Times New Roman (Body CS)"/>
          <w:sz w:val="22"/>
          <w:szCs w:val="22"/>
        </w:rPr>
        <w:t xml:space="preserve"> Memorial Hospital, </w:t>
      </w:r>
      <w:proofErr w:type="spellStart"/>
      <w:r w:rsidRPr="00FA4415">
        <w:rPr>
          <w:rFonts w:ascii="Verdana" w:hAnsi="Verdana" w:cs="Times New Roman (Body CS)"/>
          <w:sz w:val="22"/>
          <w:szCs w:val="22"/>
        </w:rPr>
        <w:t>Isesaki</w:t>
      </w:r>
      <w:proofErr w:type="spellEnd"/>
      <w:r w:rsidRPr="00FA4415">
        <w:rPr>
          <w:rFonts w:ascii="Verdana" w:hAnsi="Verdana" w:cs="Times New Roman (Body CS)"/>
          <w:sz w:val="22"/>
          <w:szCs w:val="22"/>
        </w:rPr>
        <w:t>, Japan</w:t>
      </w:r>
    </w:p>
    <w:p w14:paraId="0B435C69" w14:textId="77777777" w:rsidR="00FA4415" w:rsidRPr="00FA4415" w:rsidRDefault="00FA4415" w:rsidP="00AB429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 w:cs="Times New Roman (Body CS)"/>
          <w:sz w:val="22"/>
          <w:szCs w:val="22"/>
        </w:rPr>
      </w:pPr>
      <w:r w:rsidRPr="00FA4415">
        <w:rPr>
          <w:rFonts w:ascii="Verdana" w:hAnsi="Verdana" w:cs="Times New Roman (Body CS)"/>
          <w:sz w:val="22"/>
          <w:szCs w:val="22"/>
        </w:rPr>
        <w:t xml:space="preserve">Department of Neurology, National Hospital Organization </w:t>
      </w:r>
      <w:proofErr w:type="spellStart"/>
      <w:r w:rsidRPr="00FA4415">
        <w:rPr>
          <w:rFonts w:ascii="Verdana" w:hAnsi="Verdana" w:cs="Times New Roman (Body CS)"/>
          <w:sz w:val="22"/>
          <w:szCs w:val="22"/>
        </w:rPr>
        <w:t>Suzuka</w:t>
      </w:r>
      <w:proofErr w:type="spellEnd"/>
      <w:r w:rsidRPr="00FA4415">
        <w:rPr>
          <w:rFonts w:ascii="Verdana" w:hAnsi="Verdana" w:cs="Times New Roman (Body CS)"/>
          <w:sz w:val="22"/>
          <w:szCs w:val="22"/>
        </w:rPr>
        <w:t xml:space="preserve"> National Hospital, Mie, Japan</w:t>
      </w:r>
    </w:p>
    <w:p w14:paraId="323CCDAF" w14:textId="77777777" w:rsidR="00FA4415" w:rsidRPr="00FA4415" w:rsidRDefault="00FA4415" w:rsidP="00AB429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 w:cs="Times New Roman (Body CS)"/>
          <w:sz w:val="22"/>
          <w:szCs w:val="22"/>
        </w:rPr>
      </w:pPr>
      <w:r w:rsidRPr="00FA4415">
        <w:rPr>
          <w:rFonts w:ascii="Verdana" w:hAnsi="Verdana" w:cs="Times New Roman (Body CS)"/>
          <w:sz w:val="22"/>
          <w:szCs w:val="22"/>
        </w:rPr>
        <w:t xml:space="preserve">Department of Child Neurology, </w:t>
      </w:r>
      <w:proofErr w:type="spellStart"/>
      <w:r w:rsidRPr="00FA4415">
        <w:rPr>
          <w:rFonts w:ascii="Verdana" w:hAnsi="Verdana" w:cs="Times New Roman (Body CS)"/>
          <w:sz w:val="22"/>
          <w:szCs w:val="22"/>
        </w:rPr>
        <w:t>Center</w:t>
      </w:r>
      <w:proofErr w:type="spellEnd"/>
      <w:r w:rsidRPr="00FA4415">
        <w:rPr>
          <w:rFonts w:ascii="Verdana" w:hAnsi="Verdana" w:cs="Times New Roman (Body CS)"/>
          <w:sz w:val="22"/>
          <w:szCs w:val="22"/>
        </w:rPr>
        <w:t xml:space="preserve"> of Neurology and Psychiatry, Tokyo, Japan</w:t>
      </w:r>
    </w:p>
    <w:p w14:paraId="61AB8C7D" w14:textId="77777777" w:rsidR="00FA4415" w:rsidRPr="00FA4415" w:rsidRDefault="00FA4415" w:rsidP="00AB429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 w:cs="Times New Roman (Body CS)"/>
          <w:sz w:val="22"/>
          <w:szCs w:val="22"/>
        </w:rPr>
      </w:pPr>
      <w:r w:rsidRPr="00FA4415">
        <w:rPr>
          <w:rFonts w:ascii="Verdana" w:hAnsi="Verdana" w:cs="Times New Roman (Body CS)"/>
          <w:sz w:val="22"/>
          <w:szCs w:val="22"/>
        </w:rPr>
        <w:t>Department of Neuropathology, Institute for Medical Science of Aging, Aichi Medical University, Aichi, Japan</w:t>
      </w:r>
    </w:p>
    <w:p w14:paraId="6F8C77FD" w14:textId="77777777" w:rsidR="00FA4415" w:rsidRPr="00FA4415" w:rsidRDefault="00FA4415" w:rsidP="00AB429B">
      <w:pPr>
        <w:spacing w:after="0" w:line="480" w:lineRule="auto"/>
        <w:jc w:val="both"/>
        <w:rPr>
          <w:rFonts w:ascii="Verdana" w:hAnsi="Verdana" w:cs="Times New Roman (Body CS)"/>
        </w:rPr>
      </w:pPr>
      <w:r w:rsidRPr="00FA4415">
        <w:rPr>
          <w:rFonts w:ascii="Verdana" w:hAnsi="Verdana" w:cs="Times New Roman (Body CS)"/>
          <w:vertAlign w:val="superscript"/>
        </w:rPr>
        <w:t>+</w:t>
      </w:r>
      <w:r w:rsidRPr="00FA4415">
        <w:rPr>
          <w:rFonts w:ascii="Verdana" w:hAnsi="Verdana" w:cs="Times New Roman (Body CS)"/>
        </w:rPr>
        <w:t>Equal contributions</w:t>
      </w:r>
    </w:p>
    <w:p w14:paraId="7AE419DF" w14:textId="679D4C0C" w:rsidR="00FA4415" w:rsidRPr="00FA4415" w:rsidRDefault="00FA4415" w:rsidP="00AB429B">
      <w:pPr>
        <w:spacing w:after="0" w:line="480" w:lineRule="auto"/>
        <w:jc w:val="both"/>
        <w:rPr>
          <w:rFonts w:ascii="Verdana Bold" w:hAnsi="Verdana Bold" w:cs="Times New Roman (Body CS)"/>
          <w:bCs/>
          <w:color w:val="0563C1" w:themeColor="hyperlink"/>
          <w:szCs w:val="21"/>
          <w:u w:val="single"/>
        </w:rPr>
      </w:pPr>
      <w:r w:rsidRPr="00FA4415">
        <w:rPr>
          <w:rFonts w:ascii="Verdana" w:hAnsi="Verdana" w:cs="Times New Roman (Body CS)"/>
          <w:vertAlign w:val="superscript"/>
        </w:rPr>
        <w:t>*</w:t>
      </w:r>
      <w:r w:rsidRPr="00FA4415">
        <w:rPr>
          <w:rFonts w:ascii="Verdana" w:hAnsi="Verdana" w:cs="Times New Roman (Body CS)"/>
        </w:rPr>
        <w:t>Corresponding authors</w:t>
      </w:r>
      <w:r>
        <w:rPr>
          <w:rFonts w:ascii="Verdana" w:hAnsi="Verdana" w:cs="Times New Roman (Body CS)"/>
        </w:rPr>
        <w:t xml:space="preserve">. </w:t>
      </w:r>
      <w:r>
        <w:rPr>
          <w:rFonts w:ascii="Verdana Bold" w:hAnsi="Verdana Bold" w:cs="Times New Roman (Body CS)"/>
          <w:bCs/>
          <w:szCs w:val="21"/>
        </w:rPr>
        <w:t>scheres@mrc-lmb.cam.uk;</w:t>
      </w:r>
      <w:r w:rsidRPr="00AB429B">
        <w:rPr>
          <w:rFonts w:ascii="Verdana Bold" w:hAnsi="Verdana Bold" w:cs="Times New Roman (Body CS)"/>
          <w:bCs/>
          <w:color w:val="000000" w:themeColor="text1"/>
          <w:szCs w:val="21"/>
        </w:rPr>
        <w:t xml:space="preserve"> </w:t>
      </w:r>
      <w:hyperlink r:id="rId5" w:history="1">
        <w:r w:rsidRPr="00AB429B">
          <w:rPr>
            <w:rStyle w:val="Hyperlink"/>
            <w:rFonts w:ascii="Verdana Bold" w:hAnsi="Verdana Bold" w:cs="Times New Roman (Body CS)"/>
            <w:bCs/>
            <w:color w:val="000000" w:themeColor="text1"/>
            <w:szCs w:val="21"/>
            <w:u w:val="none"/>
          </w:rPr>
          <w:t>mg@mrc-lmb.cam.ac.uk</w:t>
        </w:r>
      </w:hyperlink>
    </w:p>
    <w:p w14:paraId="55E8C0FB" w14:textId="77777777" w:rsidR="00FA4415" w:rsidRDefault="00FA4415" w:rsidP="00496138">
      <w:pPr>
        <w:spacing w:line="480" w:lineRule="auto"/>
        <w:rPr>
          <w:rFonts w:ascii="Verdana Bold" w:hAnsi="Verdana Bold" w:cs="Times New Roman (Body CS)"/>
          <w:b/>
          <w:sz w:val="32"/>
        </w:rPr>
      </w:pPr>
    </w:p>
    <w:p w14:paraId="1DE23D7A" w14:textId="77777777" w:rsidR="00FA4415" w:rsidRDefault="00FA4415" w:rsidP="00496138">
      <w:pPr>
        <w:rPr>
          <w:rFonts w:ascii="Verdana Bold" w:hAnsi="Verdana Bold" w:cs="Times New Roman (Body CS)"/>
          <w:b/>
        </w:rPr>
      </w:pPr>
    </w:p>
    <w:p w14:paraId="4F27E877" w14:textId="3F5E40A1" w:rsidR="00496138" w:rsidRDefault="00496138" w:rsidP="00496138">
      <w:pPr>
        <w:rPr>
          <w:rFonts w:ascii="Verdana Bold" w:hAnsi="Verdana Bold" w:cs="Times New Roman (Body CS)"/>
          <w:b/>
        </w:rPr>
      </w:pPr>
      <w:r>
        <w:rPr>
          <w:rFonts w:ascii="Verdana Bold" w:hAnsi="Verdana Bold" w:cs="Times New Roman (Body CS)"/>
          <w:b/>
        </w:rPr>
        <w:lastRenderedPageBreak/>
        <w:t xml:space="preserve">Table S1. </w:t>
      </w:r>
    </w:p>
    <w:p w14:paraId="490E05AE" w14:textId="77777777" w:rsidR="00496138" w:rsidRDefault="00496138" w:rsidP="00496138">
      <w:pPr>
        <w:rPr>
          <w:rFonts w:ascii="Verdana Bold" w:hAnsi="Verdana Bold" w:cs="Times New Roman (Body CS)"/>
          <w:b/>
        </w:rPr>
      </w:pPr>
    </w:p>
    <w:p w14:paraId="39FCC5FE" w14:textId="77777777" w:rsidR="00496138" w:rsidRDefault="00496138" w:rsidP="00496138">
      <w:pPr>
        <w:rPr>
          <w:rFonts w:ascii="Verdana" w:hAnsi="Verdana"/>
          <w:b/>
        </w:rPr>
      </w:pPr>
      <w:r w:rsidRPr="00227C42">
        <w:rPr>
          <w:rFonts w:ascii="Verdana" w:hAnsi="Verdana"/>
          <w:b/>
        </w:rPr>
        <w:t>Cryo-EM data collection, refinement and validation</w:t>
      </w:r>
      <w:r>
        <w:rPr>
          <w:rFonts w:ascii="Verdana" w:hAnsi="Verdana"/>
          <w:b/>
        </w:rPr>
        <w:t xml:space="preserve"> </w:t>
      </w:r>
      <w:r w:rsidRPr="00227C42">
        <w:rPr>
          <w:rFonts w:ascii="Verdana" w:hAnsi="Verdana"/>
          <w:b/>
        </w:rPr>
        <w:t>statistics</w:t>
      </w:r>
      <w:r>
        <w:rPr>
          <w:rFonts w:ascii="Verdana" w:hAnsi="Verdana"/>
          <w:b/>
        </w:rPr>
        <w:t>.</w:t>
      </w:r>
    </w:p>
    <w:p w14:paraId="31447CB0" w14:textId="77777777" w:rsidR="00496138" w:rsidRDefault="00496138" w:rsidP="00496138">
      <w:pPr>
        <w:rPr>
          <w:rFonts w:ascii="Verdana" w:hAnsi="Verdana"/>
          <w:b/>
        </w:rPr>
      </w:pPr>
    </w:p>
    <w:p w14:paraId="2B70367E" w14:textId="77777777" w:rsidR="00496138" w:rsidRDefault="00496138" w:rsidP="00496138">
      <w:pPr>
        <w:rPr>
          <w:rFonts w:ascii="Verdana" w:hAnsi="Verdana"/>
          <w:b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10"/>
        <w:gridCol w:w="1485"/>
        <w:gridCol w:w="1346"/>
        <w:gridCol w:w="1663"/>
        <w:gridCol w:w="1348"/>
      </w:tblGrid>
      <w:tr w:rsidR="00496138" w:rsidRPr="004E41C8" w14:paraId="3F44B7E3" w14:textId="77777777" w:rsidTr="00FB3CBC">
        <w:trPr>
          <w:jc w:val="center"/>
        </w:trPr>
        <w:tc>
          <w:tcPr>
            <w:tcW w:w="2710" w:type="dxa"/>
          </w:tcPr>
          <w:p w14:paraId="0AE74F5A" w14:textId="77777777" w:rsidR="00496138" w:rsidRPr="004E41C8" w:rsidRDefault="00496138" w:rsidP="00FB3CBC">
            <w:pPr>
              <w:rPr>
                <w:sz w:val="20"/>
                <w:szCs w:val="20"/>
              </w:rPr>
            </w:pPr>
          </w:p>
        </w:tc>
        <w:tc>
          <w:tcPr>
            <w:tcW w:w="2831" w:type="dxa"/>
            <w:gridSpan w:val="2"/>
          </w:tcPr>
          <w:p w14:paraId="66DBDF6C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PE_case1</w:t>
            </w:r>
          </w:p>
        </w:tc>
        <w:tc>
          <w:tcPr>
            <w:tcW w:w="3011" w:type="dxa"/>
            <w:gridSpan w:val="2"/>
          </w:tcPr>
          <w:p w14:paraId="1C172720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PE_case2</w:t>
            </w:r>
          </w:p>
        </w:tc>
      </w:tr>
      <w:tr w:rsidR="00496138" w:rsidRPr="004E41C8" w14:paraId="6BAE6FD1" w14:textId="77777777" w:rsidTr="00FB3CBC">
        <w:trPr>
          <w:jc w:val="center"/>
        </w:trPr>
        <w:tc>
          <w:tcPr>
            <w:tcW w:w="2710" w:type="dxa"/>
          </w:tcPr>
          <w:p w14:paraId="4A4F6152" w14:textId="77777777" w:rsidR="00496138" w:rsidRPr="00361BD6" w:rsidRDefault="00496138" w:rsidP="00FB3CBC">
            <w:pPr>
              <w:rPr>
                <w:b/>
                <w:bCs/>
                <w:sz w:val="20"/>
                <w:szCs w:val="20"/>
              </w:rPr>
            </w:pPr>
            <w:r w:rsidRPr="004E41C8">
              <w:rPr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2831" w:type="dxa"/>
            <w:gridSpan w:val="2"/>
          </w:tcPr>
          <w:p w14:paraId="6255692B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1" w:type="dxa"/>
            <w:gridSpan w:val="2"/>
          </w:tcPr>
          <w:p w14:paraId="01B0836C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</w:tr>
      <w:tr w:rsidR="00496138" w:rsidRPr="004E41C8" w14:paraId="62EE6121" w14:textId="77777777" w:rsidTr="00FB3CBC">
        <w:trPr>
          <w:jc w:val="center"/>
        </w:trPr>
        <w:tc>
          <w:tcPr>
            <w:tcW w:w="2710" w:type="dxa"/>
          </w:tcPr>
          <w:p w14:paraId="1E049DDD" w14:textId="77777777" w:rsidR="00496138" w:rsidRPr="00361BD6" w:rsidRDefault="00496138" w:rsidP="00FB3CBC">
            <w:pPr>
              <w:rPr>
                <w:sz w:val="20"/>
                <w:szCs w:val="20"/>
              </w:rPr>
            </w:pPr>
            <w:r w:rsidRPr="000161D1">
              <w:rPr>
                <w:sz w:val="20"/>
                <w:szCs w:val="20"/>
              </w:rPr>
              <w:t>Microscope</w:t>
            </w:r>
          </w:p>
        </w:tc>
        <w:tc>
          <w:tcPr>
            <w:tcW w:w="2831" w:type="dxa"/>
            <w:gridSpan w:val="2"/>
            <w:vMerge w:val="restart"/>
          </w:tcPr>
          <w:p w14:paraId="3228F849" w14:textId="739D4A3C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an </w:t>
            </w:r>
            <w:proofErr w:type="spellStart"/>
            <w:r>
              <w:rPr>
                <w:sz w:val="20"/>
                <w:szCs w:val="20"/>
              </w:rPr>
              <w:t>K</w:t>
            </w:r>
            <w:r w:rsidR="00200E57">
              <w:rPr>
                <w:sz w:val="20"/>
                <w:szCs w:val="20"/>
              </w:rPr>
              <w:t>rio</w:t>
            </w:r>
            <w:r>
              <w:rPr>
                <w:sz w:val="20"/>
                <w:szCs w:val="20"/>
              </w:rPr>
              <w:t>s</w:t>
            </w:r>
            <w:proofErr w:type="spellEnd"/>
          </w:p>
          <w:p w14:paraId="68C9C98E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  <w:p w14:paraId="20463FE7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con4</w:t>
            </w:r>
          </w:p>
          <w:p w14:paraId="420E494D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000</w:t>
            </w:r>
          </w:p>
          <w:p w14:paraId="391ED448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 w14:paraId="6EC2A8AB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 to -2.0</w:t>
            </w:r>
          </w:p>
          <w:p w14:paraId="3CCD9225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  <w:tc>
          <w:tcPr>
            <w:tcW w:w="3011" w:type="dxa"/>
            <w:gridSpan w:val="2"/>
            <w:vMerge w:val="restart"/>
          </w:tcPr>
          <w:p w14:paraId="356C702E" w14:textId="3340E97D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an </w:t>
            </w:r>
            <w:proofErr w:type="spellStart"/>
            <w:r>
              <w:rPr>
                <w:sz w:val="20"/>
                <w:szCs w:val="20"/>
              </w:rPr>
              <w:t>K</w:t>
            </w:r>
            <w:r w:rsidR="00200E57">
              <w:rPr>
                <w:sz w:val="20"/>
                <w:szCs w:val="20"/>
              </w:rPr>
              <w:t>rio</w:t>
            </w:r>
            <w:r>
              <w:rPr>
                <w:sz w:val="20"/>
                <w:szCs w:val="20"/>
              </w:rPr>
              <w:t>s</w:t>
            </w:r>
            <w:proofErr w:type="spellEnd"/>
          </w:p>
          <w:p w14:paraId="1C186D47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  <w:p w14:paraId="70250B17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con4</w:t>
            </w:r>
          </w:p>
          <w:p w14:paraId="58276A70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000</w:t>
            </w:r>
          </w:p>
          <w:p w14:paraId="7B2B38E7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 w14:paraId="4432FD8A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 to -2.0</w:t>
            </w:r>
          </w:p>
          <w:p w14:paraId="73356847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</w:tr>
      <w:tr w:rsidR="00496138" w:rsidRPr="004E41C8" w14:paraId="7F527685" w14:textId="77777777" w:rsidTr="00FB3CBC">
        <w:trPr>
          <w:jc w:val="center"/>
        </w:trPr>
        <w:tc>
          <w:tcPr>
            <w:tcW w:w="2710" w:type="dxa"/>
          </w:tcPr>
          <w:p w14:paraId="6E111A35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2831" w:type="dxa"/>
            <w:gridSpan w:val="2"/>
            <w:vMerge/>
          </w:tcPr>
          <w:p w14:paraId="212760B0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1" w:type="dxa"/>
            <w:gridSpan w:val="2"/>
            <w:vMerge/>
          </w:tcPr>
          <w:p w14:paraId="7EB4F61B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</w:tr>
      <w:tr w:rsidR="00496138" w:rsidRPr="004E41C8" w14:paraId="0CEF9912" w14:textId="77777777" w:rsidTr="00FB3CBC">
        <w:trPr>
          <w:jc w:val="center"/>
        </w:trPr>
        <w:tc>
          <w:tcPr>
            <w:tcW w:w="2710" w:type="dxa"/>
          </w:tcPr>
          <w:p w14:paraId="1999D151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0161D1">
              <w:rPr>
                <w:sz w:val="20"/>
                <w:szCs w:val="20"/>
              </w:rPr>
              <w:t>Detector</w:t>
            </w:r>
          </w:p>
        </w:tc>
        <w:tc>
          <w:tcPr>
            <w:tcW w:w="2831" w:type="dxa"/>
            <w:gridSpan w:val="2"/>
            <w:vMerge/>
          </w:tcPr>
          <w:p w14:paraId="3CFFD3C9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1" w:type="dxa"/>
            <w:gridSpan w:val="2"/>
            <w:vMerge/>
          </w:tcPr>
          <w:p w14:paraId="3D6CAB2C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</w:tr>
      <w:tr w:rsidR="00496138" w:rsidRPr="004E41C8" w14:paraId="382AFA8D" w14:textId="77777777" w:rsidTr="00FB3CBC">
        <w:trPr>
          <w:jc w:val="center"/>
        </w:trPr>
        <w:tc>
          <w:tcPr>
            <w:tcW w:w="2710" w:type="dxa"/>
          </w:tcPr>
          <w:p w14:paraId="5ECFF219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2831" w:type="dxa"/>
            <w:gridSpan w:val="2"/>
            <w:vMerge/>
          </w:tcPr>
          <w:p w14:paraId="6A878983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1" w:type="dxa"/>
            <w:gridSpan w:val="2"/>
            <w:vMerge/>
          </w:tcPr>
          <w:p w14:paraId="6CB35E06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</w:tr>
      <w:tr w:rsidR="00496138" w:rsidRPr="004E41C8" w14:paraId="1478EF17" w14:textId="77777777" w:rsidTr="00FB3CBC">
        <w:trPr>
          <w:jc w:val="center"/>
        </w:trPr>
        <w:tc>
          <w:tcPr>
            <w:tcW w:w="2710" w:type="dxa"/>
          </w:tcPr>
          <w:p w14:paraId="63DABC20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bCs/>
                <w:iCs/>
                <w:sz w:val="20"/>
                <w:szCs w:val="20"/>
              </w:rPr>
              <w:t>Electron exposure (e–/Å</w:t>
            </w:r>
            <w:r w:rsidRPr="004E41C8"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 w:rsidRPr="004E41C8"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831" w:type="dxa"/>
            <w:gridSpan w:val="2"/>
            <w:vMerge/>
          </w:tcPr>
          <w:p w14:paraId="59700DB6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1" w:type="dxa"/>
            <w:gridSpan w:val="2"/>
            <w:vMerge/>
          </w:tcPr>
          <w:p w14:paraId="3ACAE326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</w:tr>
      <w:tr w:rsidR="00496138" w:rsidRPr="004E41C8" w14:paraId="64544718" w14:textId="77777777" w:rsidTr="00FB3CBC">
        <w:trPr>
          <w:trHeight w:val="22"/>
          <w:jc w:val="center"/>
        </w:trPr>
        <w:tc>
          <w:tcPr>
            <w:tcW w:w="2710" w:type="dxa"/>
          </w:tcPr>
          <w:p w14:paraId="7E79075D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Defocus range (</w:t>
            </w:r>
            <w:proofErr w:type="spellStart"/>
            <w:r w:rsidRPr="004E41C8">
              <w:rPr>
                <w:sz w:val="20"/>
                <w:szCs w:val="20"/>
              </w:rPr>
              <w:t>μm</w:t>
            </w:r>
            <w:proofErr w:type="spellEnd"/>
            <w:r w:rsidRPr="004E41C8">
              <w:rPr>
                <w:sz w:val="20"/>
                <w:szCs w:val="20"/>
              </w:rPr>
              <w:t>)</w:t>
            </w:r>
          </w:p>
        </w:tc>
        <w:tc>
          <w:tcPr>
            <w:tcW w:w="2831" w:type="dxa"/>
            <w:gridSpan w:val="2"/>
            <w:vMerge/>
          </w:tcPr>
          <w:p w14:paraId="041C7BF7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1" w:type="dxa"/>
            <w:gridSpan w:val="2"/>
            <w:vMerge/>
          </w:tcPr>
          <w:p w14:paraId="53CC6BE6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</w:tr>
      <w:tr w:rsidR="00496138" w:rsidRPr="004E41C8" w14:paraId="78075CF5" w14:textId="77777777" w:rsidTr="00FB3CBC">
        <w:trPr>
          <w:trHeight w:val="22"/>
          <w:jc w:val="center"/>
        </w:trPr>
        <w:tc>
          <w:tcPr>
            <w:tcW w:w="2710" w:type="dxa"/>
          </w:tcPr>
          <w:p w14:paraId="10385D2E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Pixel size (Å)</w:t>
            </w:r>
          </w:p>
        </w:tc>
        <w:tc>
          <w:tcPr>
            <w:tcW w:w="2831" w:type="dxa"/>
            <w:gridSpan w:val="2"/>
            <w:vMerge/>
          </w:tcPr>
          <w:p w14:paraId="5D5B720B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1" w:type="dxa"/>
            <w:gridSpan w:val="2"/>
            <w:vMerge/>
          </w:tcPr>
          <w:p w14:paraId="18330304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</w:tr>
      <w:tr w:rsidR="00496138" w:rsidRPr="004E41C8" w14:paraId="37FE7DDE" w14:textId="77777777" w:rsidTr="00FB3CBC">
        <w:trPr>
          <w:trHeight w:val="155"/>
          <w:jc w:val="center"/>
        </w:trPr>
        <w:tc>
          <w:tcPr>
            <w:tcW w:w="2710" w:type="dxa"/>
          </w:tcPr>
          <w:p w14:paraId="4D861F29" w14:textId="77777777" w:rsidR="00496138" w:rsidRDefault="00496138" w:rsidP="00FB3CBC">
            <w:pPr>
              <w:rPr>
                <w:b/>
                <w:bCs/>
                <w:sz w:val="20"/>
                <w:szCs w:val="20"/>
              </w:rPr>
            </w:pPr>
          </w:p>
          <w:p w14:paraId="2D6640FC" w14:textId="77777777" w:rsidR="00496138" w:rsidRPr="00AD308C" w:rsidRDefault="00496138" w:rsidP="00FB3CBC">
            <w:pPr>
              <w:rPr>
                <w:b/>
                <w:bCs/>
                <w:sz w:val="20"/>
                <w:szCs w:val="20"/>
              </w:rPr>
            </w:pPr>
            <w:r w:rsidRPr="00950EA2">
              <w:rPr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485" w:type="dxa"/>
          </w:tcPr>
          <w:p w14:paraId="46D7DC43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  <w:p w14:paraId="6229D293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E type I</w:t>
            </w:r>
          </w:p>
          <w:p w14:paraId="7980423E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6" w:type="dxa"/>
          </w:tcPr>
          <w:p w14:paraId="487A337E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  <w:p w14:paraId="13164311" w14:textId="77777777" w:rsidR="00496138" w:rsidRPr="00AD308C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E type II</w:t>
            </w:r>
          </w:p>
        </w:tc>
        <w:tc>
          <w:tcPr>
            <w:tcW w:w="1663" w:type="dxa"/>
          </w:tcPr>
          <w:p w14:paraId="581791EE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  <w:p w14:paraId="1B463E7D" w14:textId="77777777" w:rsidR="00496138" w:rsidRPr="00950EA2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E type I</w:t>
            </w:r>
          </w:p>
        </w:tc>
        <w:tc>
          <w:tcPr>
            <w:tcW w:w="1348" w:type="dxa"/>
          </w:tcPr>
          <w:p w14:paraId="70D811E1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</w:p>
          <w:p w14:paraId="2C32E817" w14:textId="77777777" w:rsidR="00496138" w:rsidRPr="00AD308C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E type II</w:t>
            </w:r>
          </w:p>
        </w:tc>
      </w:tr>
      <w:tr w:rsidR="00496138" w:rsidRPr="004E41C8" w14:paraId="687A26C0" w14:textId="77777777" w:rsidTr="00FB3CBC">
        <w:trPr>
          <w:trHeight w:val="154"/>
          <w:jc w:val="center"/>
        </w:trPr>
        <w:tc>
          <w:tcPr>
            <w:tcW w:w="2710" w:type="dxa"/>
          </w:tcPr>
          <w:p w14:paraId="392F7A60" w14:textId="77777777" w:rsidR="00496138" w:rsidRPr="00361BD6" w:rsidRDefault="00496138" w:rsidP="00FB3CBC">
            <w:pPr>
              <w:rPr>
                <w:sz w:val="20"/>
                <w:szCs w:val="20"/>
              </w:rPr>
            </w:pPr>
            <w:r w:rsidRPr="00950EA2">
              <w:rPr>
                <w:sz w:val="20"/>
                <w:szCs w:val="20"/>
              </w:rPr>
              <w:t>Box size (pixel)</w:t>
            </w:r>
          </w:p>
        </w:tc>
        <w:tc>
          <w:tcPr>
            <w:tcW w:w="1485" w:type="dxa"/>
          </w:tcPr>
          <w:p w14:paraId="6D768EB6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346" w:type="dxa"/>
          </w:tcPr>
          <w:p w14:paraId="784DD426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663" w:type="dxa"/>
          </w:tcPr>
          <w:p w14:paraId="5CD0B5B5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348" w:type="dxa"/>
          </w:tcPr>
          <w:p w14:paraId="4DD7BCFD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 w:rsidR="00496138" w:rsidRPr="004E41C8" w14:paraId="552D016A" w14:textId="77777777" w:rsidTr="00FB3CBC">
        <w:trPr>
          <w:trHeight w:val="154"/>
          <w:jc w:val="center"/>
        </w:trPr>
        <w:tc>
          <w:tcPr>
            <w:tcW w:w="2710" w:type="dxa"/>
          </w:tcPr>
          <w:p w14:paraId="312D82B8" w14:textId="77777777" w:rsidR="00496138" w:rsidRDefault="00496138" w:rsidP="00FB3CBC">
            <w:pPr>
              <w:rPr>
                <w:b/>
                <w:bCs/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Symmetry imposed</w:t>
            </w:r>
          </w:p>
        </w:tc>
        <w:tc>
          <w:tcPr>
            <w:tcW w:w="1485" w:type="dxa"/>
          </w:tcPr>
          <w:p w14:paraId="39FCA70F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346" w:type="dxa"/>
          </w:tcPr>
          <w:p w14:paraId="2CA1B89A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63" w:type="dxa"/>
          </w:tcPr>
          <w:p w14:paraId="5333B0BB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348" w:type="dxa"/>
          </w:tcPr>
          <w:p w14:paraId="010FC609" w14:textId="77777777" w:rsidR="00496138" w:rsidRDefault="00496138" w:rsidP="00FB3C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C1</w:t>
            </w:r>
          </w:p>
        </w:tc>
      </w:tr>
      <w:tr w:rsidR="00496138" w:rsidRPr="004E41C8" w14:paraId="185006BF" w14:textId="77777777" w:rsidTr="00FB3CBC">
        <w:trPr>
          <w:trHeight w:val="22"/>
          <w:jc w:val="center"/>
        </w:trPr>
        <w:tc>
          <w:tcPr>
            <w:tcW w:w="2710" w:type="dxa"/>
          </w:tcPr>
          <w:p w14:paraId="3A9C178D" w14:textId="77777777" w:rsidR="00496138" w:rsidRPr="00F653E7" w:rsidRDefault="00496138" w:rsidP="00FB3CBC">
            <w:pPr>
              <w:rPr>
                <w:sz w:val="20"/>
                <w:szCs w:val="20"/>
                <w:lang w:val="fr-FR"/>
              </w:rPr>
            </w:pPr>
            <w:r w:rsidRPr="00F653E7">
              <w:rPr>
                <w:sz w:val="20"/>
                <w:szCs w:val="20"/>
                <w:lang w:val="fr-FR"/>
              </w:rPr>
              <w:t>Initial nr</w:t>
            </w:r>
            <w:r>
              <w:rPr>
                <w:sz w:val="20"/>
                <w:szCs w:val="20"/>
                <w:lang w:val="fr-FR"/>
              </w:rPr>
              <w:t>.</w:t>
            </w:r>
            <w:r w:rsidRPr="00F653E7">
              <w:rPr>
                <w:sz w:val="20"/>
                <w:szCs w:val="20"/>
                <w:lang w:val="fr-FR"/>
              </w:rPr>
              <w:t xml:space="preserve"> filament segments</w:t>
            </w:r>
          </w:p>
        </w:tc>
        <w:tc>
          <w:tcPr>
            <w:tcW w:w="2831" w:type="dxa"/>
            <w:gridSpan w:val="2"/>
          </w:tcPr>
          <w:p w14:paraId="11404B93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,441</w:t>
            </w:r>
          </w:p>
        </w:tc>
        <w:tc>
          <w:tcPr>
            <w:tcW w:w="3011" w:type="dxa"/>
            <w:gridSpan w:val="2"/>
          </w:tcPr>
          <w:p w14:paraId="6AA00796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,755</w:t>
            </w:r>
          </w:p>
        </w:tc>
      </w:tr>
      <w:tr w:rsidR="00496138" w:rsidRPr="004E41C8" w14:paraId="18E0B8CB" w14:textId="77777777" w:rsidTr="00FB3CBC">
        <w:trPr>
          <w:trHeight w:val="22"/>
          <w:jc w:val="center"/>
        </w:trPr>
        <w:tc>
          <w:tcPr>
            <w:tcW w:w="2710" w:type="dxa"/>
          </w:tcPr>
          <w:p w14:paraId="511F8D86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Final </w:t>
            </w:r>
            <w:r>
              <w:rPr>
                <w:sz w:val="20"/>
                <w:szCs w:val="20"/>
              </w:rPr>
              <w:t>nr. filament segments</w:t>
            </w:r>
          </w:p>
        </w:tc>
        <w:tc>
          <w:tcPr>
            <w:tcW w:w="1485" w:type="dxa"/>
          </w:tcPr>
          <w:p w14:paraId="42853A1A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,257</w:t>
            </w:r>
          </w:p>
        </w:tc>
        <w:tc>
          <w:tcPr>
            <w:tcW w:w="1346" w:type="dxa"/>
          </w:tcPr>
          <w:p w14:paraId="0C12CAEB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756</w:t>
            </w:r>
          </w:p>
        </w:tc>
        <w:tc>
          <w:tcPr>
            <w:tcW w:w="1663" w:type="dxa"/>
          </w:tcPr>
          <w:p w14:paraId="47FF5A2F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,830</w:t>
            </w:r>
          </w:p>
        </w:tc>
        <w:tc>
          <w:tcPr>
            <w:tcW w:w="1348" w:type="dxa"/>
          </w:tcPr>
          <w:p w14:paraId="2A339B7C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882</w:t>
            </w:r>
          </w:p>
        </w:tc>
      </w:tr>
      <w:tr w:rsidR="00496138" w:rsidRPr="004E41C8" w14:paraId="148B0644" w14:textId="77777777" w:rsidTr="00FB3CBC">
        <w:trPr>
          <w:trHeight w:val="22"/>
          <w:jc w:val="center"/>
        </w:trPr>
        <w:tc>
          <w:tcPr>
            <w:tcW w:w="2710" w:type="dxa"/>
          </w:tcPr>
          <w:p w14:paraId="001E07EF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Map resolution (Å)</w:t>
            </w:r>
          </w:p>
          <w:p w14:paraId="1B231A8B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FSC threshold</w:t>
            </w:r>
            <w:r>
              <w:rPr>
                <w:sz w:val="20"/>
                <w:szCs w:val="20"/>
              </w:rPr>
              <w:t xml:space="preserve"> 0.143</w:t>
            </w:r>
          </w:p>
        </w:tc>
        <w:tc>
          <w:tcPr>
            <w:tcW w:w="1485" w:type="dxa"/>
          </w:tcPr>
          <w:p w14:paraId="2CBDFB40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346" w:type="dxa"/>
          </w:tcPr>
          <w:p w14:paraId="0F5C8352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663" w:type="dxa"/>
          </w:tcPr>
          <w:p w14:paraId="6B2695B0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348" w:type="dxa"/>
          </w:tcPr>
          <w:p w14:paraId="424963EB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 w:rsidR="00496138" w:rsidRPr="004E41C8" w14:paraId="70053180" w14:textId="77777777" w:rsidTr="00FB3CBC">
        <w:trPr>
          <w:trHeight w:val="22"/>
          <w:jc w:val="center"/>
        </w:trPr>
        <w:tc>
          <w:tcPr>
            <w:tcW w:w="2710" w:type="dxa"/>
          </w:tcPr>
          <w:p w14:paraId="347C14A7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lical rise </w:t>
            </w:r>
            <w:r w:rsidRPr="004E41C8">
              <w:rPr>
                <w:sz w:val="20"/>
                <w:szCs w:val="20"/>
              </w:rPr>
              <w:t>(Å)</w:t>
            </w:r>
          </w:p>
        </w:tc>
        <w:tc>
          <w:tcPr>
            <w:tcW w:w="1485" w:type="dxa"/>
          </w:tcPr>
          <w:p w14:paraId="17311C1E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1346" w:type="dxa"/>
          </w:tcPr>
          <w:p w14:paraId="52106F62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663" w:type="dxa"/>
          </w:tcPr>
          <w:p w14:paraId="5B8DDD30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1348" w:type="dxa"/>
          </w:tcPr>
          <w:p w14:paraId="6C6B6B6D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</w:tr>
      <w:tr w:rsidR="00496138" w:rsidRPr="004E41C8" w14:paraId="4932D3BF" w14:textId="77777777" w:rsidTr="00FB3CBC">
        <w:trPr>
          <w:trHeight w:val="22"/>
          <w:jc w:val="center"/>
        </w:trPr>
        <w:tc>
          <w:tcPr>
            <w:tcW w:w="2710" w:type="dxa"/>
          </w:tcPr>
          <w:p w14:paraId="1248F3EA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lical twist </w:t>
            </w:r>
            <w:r w:rsidRPr="004E41C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°</w:t>
            </w:r>
            <w:r w:rsidRPr="004E41C8"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</w:tcPr>
          <w:p w14:paraId="13C20797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35</w:t>
            </w:r>
          </w:p>
        </w:tc>
        <w:tc>
          <w:tcPr>
            <w:tcW w:w="1346" w:type="dxa"/>
          </w:tcPr>
          <w:p w14:paraId="15A9EC72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35</w:t>
            </w:r>
          </w:p>
        </w:tc>
        <w:tc>
          <w:tcPr>
            <w:tcW w:w="1663" w:type="dxa"/>
          </w:tcPr>
          <w:p w14:paraId="32E09AEB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41</w:t>
            </w:r>
          </w:p>
        </w:tc>
        <w:tc>
          <w:tcPr>
            <w:tcW w:w="1348" w:type="dxa"/>
          </w:tcPr>
          <w:p w14:paraId="6DA40A7A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39</w:t>
            </w:r>
          </w:p>
        </w:tc>
      </w:tr>
      <w:tr w:rsidR="00496138" w:rsidRPr="004E41C8" w14:paraId="6FB8E348" w14:textId="77777777" w:rsidTr="00FB3CBC">
        <w:trPr>
          <w:jc w:val="center"/>
        </w:trPr>
        <w:tc>
          <w:tcPr>
            <w:tcW w:w="2710" w:type="dxa"/>
          </w:tcPr>
          <w:p w14:paraId="3DF20FBE" w14:textId="77777777" w:rsidR="00496138" w:rsidRPr="004E41C8" w:rsidRDefault="00496138" w:rsidP="00FB3CBC">
            <w:pPr>
              <w:rPr>
                <w:b/>
                <w:bCs/>
                <w:sz w:val="20"/>
                <w:szCs w:val="20"/>
              </w:rPr>
            </w:pPr>
            <w:r w:rsidRPr="004E41C8"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485" w:type="dxa"/>
          </w:tcPr>
          <w:p w14:paraId="0A52BF33" w14:textId="77777777" w:rsidR="00496138" w:rsidRPr="004E41C8" w:rsidRDefault="00496138" w:rsidP="00FB3CBC">
            <w:pPr>
              <w:rPr>
                <w:sz w:val="20"/>
                <w:szCs w:val="20"/>
              </w:rPr>
            </w:pPr>
          </w:p>
        </w:tc>
        <w:tc>
          <w:tcPr>
            <w:tcW w:w="1346" w:type="dxa"/>
          </w:tcPr>
          <w:p w14:paraId="237DAC78" w14:textId="77777777" w:rsidR="00496138" w:rsidRPr="004E41C8" w:rsidRDefault="00496138" w:rsidP="00FB3CBC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</w:tcPr>
          <w:p w14:paraId="274E4020" w14:textId="77777777" w:rsidR="00496138" w:rsidRPr="004E41C8" w:rsidRDefault="00496138" w:rsidP="00FB3CBC">
            <w:pPr>
              <w:rPr>
                <w:sz w:val="20"/>
                <w:szCs w:val="20"/>
              </w:rPr>
            </w:pPr>
          </w:p>
        </w:tc>
        <w:tc>
          <w:tcPr>
            <w:tcW w:w="1348" w:type="dxa"/>
          </w:tcPr>
          <w:p w14:paraId="7FFEDEDE" w14:textId="77777777" w:rsidR="00496138" w:rsidRPr="004E41C8" w:rsidRDefault="00496138" w:rsidP="00FB3CBC">
            <w:pPr>
              <w:rPr>
                <w:sz w:val="20"/>
                <w:szCs w:val="20"/>
              </w:rPr>
            </w:pPr>
          </w:p>
        </w:tc>
      </w:tr>
      <w:tr w:rsidR="00496138" w:rsidRPr="004E41C8" w14:paraId="0CF54146" w14:textId="77777777" w:rsidTr="00FB3CBC">
        <w:trPr>
          <w:jc w:val="center"/>
        </w:trPr>
        <w:tc>
          <w:tcPr>
            <w:tcW w:w="2710" w:type="dxa"/>
          </w:tcPr>
          <w:p w14:paraId="22F42C15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Model resolution (Å)</w:t>
            </w:r>
          </w:p>
          <w:p w14:paraId="0C4BDCE7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FSC threshold</w:t>
            </w:r>
            <w:r>
              <w:rPr>
                <w:sz w:val="20"/>
                <w:szCs w:val="20"/>
              </w:rPr>
              <w:t xml:space="preserve"> 0.5</w:t>
            </w:r>
          </w:p>
        </w:tc>
        <w:tc>
          <w:tcPr>
            <w:tcW w:w="1485" w:type="dxa"/>
          </w:tcPr>
          <w:p w14:paraId="55663108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346" w:type="dxa"/>
          </w:tcPr>
          <w:p w14:paraId="4C73D2B4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3" w:type="dxa"/>
          </w:tcPr>
          <w:p w14:paraId="12671238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8" w:type="dxa"/>
          </w:tcPr>
          <w:p w14:paraId="1732A51F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</w:tr>
      <w:tr w:rsidR="00496138" w:rsidRPr="004E41C8" w14:paraId="52B8FA40" w14:textId="77777777" w:rsidTr="00FB3CBC">
        <w:trPr>
          <w:jc w:val="center"/>
        </w:trPr>
        <w:tc>
          <w:tcPr>
            <w:tcW w:w="2710" w:type="dxa"/>
          </w:tcPr>
          <w:p w14:paraId="37D5D7F2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iCs/>
                <w:sz w:val="20"/>
                <w:szCs w:val="20"/>
              </w:rPr>
              <w:t xml:space="preserve">Map sharpening </w:t>
            </w:r>
            <w:r w:rsidRPr="004E41C8">
              <w:rPr>
                <w:i/>
                <w:iCs/>
                <w:sz w:val="20"/>
                <w:szCs w:val="20"/>
              </w:rPr>
              <w:t>B</w:t>
            </w:r>
            <w:r w:rsidRPr="004E41C8">
              <w:rPr>
                <w:iCs/>
                <w:sz w:val="20"/>
                <w:szCs w:val="20"/>
              </w:rPr>
              <w:t xml:space="preserve"> factor (Å</w:t>
            </w:r>
            <w:r w:rsidRPr="004E41C8">
              <w:rPr>
                <w:iCs/>
                <w:sz w:val="20"/>
                <w:szCs w:val="20"/>
                <w:vertAlign w:val="superscript"/>
              </w:rPr>
              <w:t>2</w:t>
            </w:r>
            <w:r w:rsidRPr="004E41C8">
              <w:rPr>
                <w:sz w:val="20"/>
                <w:szCs w:val="20"/>
              </w:rPr>
              <w:t>)</w:t>
            </w:r>
          </w:p>
        </w:tc>
        <w:tc>
          <w:tcPr>
            <w:tcW w:w="1485" w:type="dxa"/>
          </w:tcPr>
          <w:p w14:paraId="21CA3DA0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</w:t>
            </w:r>
          </w:p>
        </w:tc>
        <w:tc>
          <w:tcPr>
            <w:tcW w:w="1346" w:type="dxa"/>
          </w:tcPr>
          <w:p w14:paraId="66AAED60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3" w:type="dxa"/>
          </w:tcPr>
          <w:p w14:paraId="46617C4D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8" w:type="dxa"/>
          </w:tcPr>
          <w:p w14:paraId="24EA7C8D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1</w:t>
            </w:r>
          </w:p>
        </w:tc>
      </w:tr>
      <w:tr w:rsidR="00496138" w:rsidRPr="004E41C8" w14:paraId="31D8E3D7" w14:textId="77777777" w:rsidTr="00FB3CBC">
        <w:trPr>
          <w:jc w:val="center"/>
        </w:trPr>
        <w:tc>
          <w:tcPr>
            <w:tcW w:w="2710" w:type="dxa"/>
          </w:tcPr>
          <w:p w14:paraId="1D65389A" w14:textId="77777777" w:rsidR="00496138" w:rsidRPr="00266091" w:rsidRDefault="00496138" w:rsidP="00FB3CBC">
            <w:pPr>
              <w:rPr>
                <w:bCs/>
                <w:iCs/>
                <w:sz w:val="20"/>
                <w:szCs w:val="20"/>
                <w:lang w:val="fr-FR"/>
              </w:rPr>
            </w:pPr>
            <w:r w:rsidRPr="00266091">
              <w:rPr>
                <w:bCs/>
                <w:iCs/>
                <w:sz w:val="20"/>
                <w:szCs w:val="20"/>
                <w:lang w:val="fr-FR"/>
              </w:rPr>
              <w:lastRenderedPageBreak/>
              <w:t>Model composition</w:t>
            </w:r>
          </w:p>
          <w:p w14:paraId="4F392D22" w14:textId="77777777" w:rsidR="00496138" w:rsidRPr="00266091" w:rsidRDefault="00496138" w:rsidP="00FB3CBC">
            <w:pPr>
              <w:rPr>
                <w:bCs/>
                <w:iCs/>
                <w:sz w:val="20"/>
                <w:szCs w:val="20"/>
                <w:lang w:val="fr-FR"/>
              </w:rPr>
            </w:pPr>
            <w:r w:rsidRPr="00266091">
              <w:rPr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266091">
              <w:rPr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266091">
              <w:rPr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66091">
              <w:rPr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5F854C3D" w14:textId="77777777" w:rsidR="00496138" w:rsidRPr="00266091" w:rsidRDefault="00496138" w:rsidP="00FB3CBC">
            <w:pPr>
              <w:rPr>
                <w:bCs/>
                <w:iCs/>
                <w:sz w:val="20"/>
                <w:szCs w:val="20"/>
                <w:lang w:val="fr-FR"/>
              </w:rPr>
            </w:pPr>
            <w:r w:rsidRPr="00266091">
              <w:rPr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266091">
              <w:rPr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266091">
              <w:rPr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66091">
              <w:rPr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17CAA6AA" w14:textId="77777777" w:rsidR="00496138" w:rsidRPr="00266091" w:rsidRDefault="00496138" w:rsidP="00FB3CBC">
            <w:pPr>
              <w:rPr>
                <w:iCs/>
                <w:sz w:val="20"/>
                <w:szCs w:val="20"/>
                <w:lang w:val="fr-FR"/>
              </w:rPr>
            </w:pPr>
            <w:r w:rsidRPr="00266091">
              <w:rPr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485" w:type="dxa"/>
          </w:tcPr>
          <w:p w14:paraId="54688DD1" w14:textId="77777777" w:rsidR="00496138" w:rsidRPr="00266091" w:rsidRDefault="00496138" w:rsidP="00FB3CBC">
            <w:pPr>
              <w:rPr>
                <w:sz w:val="20"/>
                <w:szCs w:val="20"/>
                <w:lang w:val="fr-FR"/>
              </w:rPr>
            </w:pPr>
          </w:p>
          <w:p w14:paraId="4A155E65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0</w:t>
            </w:r>
          </w:p>
          <w:p w14:paraId="30D32FDE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  <w:p w14:paraId="30E0360F" w14:textId="77777777" w:rsidR="00496138" w:rsidRPr="00094434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6" w:type="dxa"/>
          </w:tcPr>
          <w:p w14:paraId="2486B232" w14:textId="77777777" w:rsidR="00496138" w:rsidRPr="004E41C8" w:rsidRDefault="00496138" w:rsidP="00FB3CBC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</w:tcPr>
          <w:p w14:paraId="5E6EEC59" w14:textId="77777777" w:rsidR="00496138" w:rsidRPr="004E41C8" w:rsidRDefault="00496138" w:rsidP="00FB3CBC">
            <w:pPr>
              <w:rPr>
                <w:sz w:val="20"/>
                <w:szCs w:val="20"/>
              </w:rPr>
            </w:pPr>
          </w:p>
        </w:tc>
        <w:tc>
          <w:tcPr>
            <w:tcW w:w="1348" w:type="dxa"/>
          </w:tcPr>
          <w:p w14:paraId="606DF769" w14:textId="77777777" w:rsidR="00496138" w:rsidRDefault="00496138" w:rsidP="00FB3CBC">
            <w:pPr>
              <w:rPr>
                <w:sz w:val="20"/>
                <w:szCs w:val="20"/>
              </w:rPr>
            </w:pPr>
          </w:p>
          <w:p w14:paraId="75B95241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4</w:t>
            </w:r>
          </w:p>
          <w:p w14:paraId="61958305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  <w:p w14:paraId="3FD036F3" w14:textId="77777777" w:rsidR="00496138" w:rsidRPr="00094434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96138" w:rsidRPr="004E41C8" w14:paraId="7FCFEC68" w14:textId="77777777" w:rsidTr="00FB3CBC">
        <w:trPr>
          <w:jc w:val="center"/>
        </w:trPr>
        <w:tc>
          <w:tcPr>
            <w:tcW w:w="2710" w:type="dxa"/>
          </w:tcPr>
          <w:p w14:paraId="68A98798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i/>
                <w:sz w:val="20"/>
                <w:szCs w:val="20"/>
              </w:rPr>
              <w:t>B</w:t>
            </w:r>
            <w:r w:rsidRPr="004E41C8">
              <w:rPr>
                <w:sz w:val="20"/>
                <w:szCs w:val="20"/>
              </w:rPr>
              <w:t xml:space="preserve"> factors (Å</w:t>
            </w:r>
            <w:r w:rsidRPr="004E41C8">
              <w:rPr>
                <w:sz w:val="20"/>
                <w:szCs w:val="20"/>
                <w:vertAlign w:val="superscript"/>
              </w:rPr>
              <w:t>2</w:t>
            </w:r>
            <w:r w:rsidRPr="004E41C8">
              <w:rPr>
                <w:sz w:val="20"/>
                <w:szCs w:val="20"/>
              </w:rPr>
              <w:t>)</w:t>
            </w:r>
          </w:p>
          <w:p w14:paraId="4AC3BFEA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Protei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485" w:type="dxa"/>
          </w:tcPr>
          <w:p w14:paraId="52A64AD9" w14:textId="77777777" w:rsidR="00496138" w:rsidRDefault="00496138" w:rsidP="00FB3CBC">
            <w:pPr>
              <w:rPr>
                <w:sz w:val="20"/>
                <w:szCs w:val="20"/>
              </w:rPr>
            </w:pPr>
          </w:p>
          <w:p w14:paraId="509254AD" w14:textId="77777777" w:rsidR="00496138" w:rsidRPr="00586769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7</w:t>
            </w:r>
          </w:p>
        </w:tc>
        <w:tc>
          <w:tcPr>
            <w:tcW w:w="1346" w:type="dxa"/>
          </w:tcPr>
          <w:p w14:paraId="18C755A1" w14:textId="77777777" w:rsidR="00496138" w:rsidRPr="004E41C8" w:rsidRDefault="00496138" w:rsidP="00FB3CBC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</w:tcPr>
          <w:p w14:paraId="322CC0BB" w14:textId="77777777" w:rsidR="00496138" w:rsidRPr="004E41C8" w:rsidRDefault="00496138" w:rsidP="00FB3CBC">
            <w:pPr>
              <w:rPr>
                <w:sz w:val="20"/>
                <w:szCs w:val="20"/>
              </w:rPr>
            </w:pPr>
          </w:p>
        </w:tc>
        <w:tc>
          <w:tcPr>
            <w:tcW w:w="1348" w:type="dxa"/>
          </w:tcPr>
          <w:p w14:paraId="79EA8518" w14:textId="77777777" w:rsidR="00496138" w:rsidRDefault="00496138" w:rsidP="00FB3CBC">
            <w:pPr>
              <w:rPr>
                <w:sz w:val="20"/>
                <w:szCs w:val="20"/>
              </w:rPr>
            </w:pPr>
          </w:p>
          <w:p w14:paraId="3500EEA4" w14:textId="77777777" w:rsidR="00496138" w:rsidRPr="001C2535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.5</w:t>
            </w:r>
          </w:p>
        </w:tc>
      </w:tr>
      <w:tr w:rsidR="00496138" w:rsidRPr="004E41C8" w14:paraId="51C26A35" w14:textId="77777777" w:rsidTr="00FB3CBC">
        <w:trPr>
          <w:jc w:val="center"/>
        </w:trPr>
        <w:tc>
          <w:tcPr>
            <w:tcW w:w="2710" w:type="dxa"/>
          </w:tcPr>
          <w:p w14:paraId="66AD4206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proofErr w:type="spellStart"/>
            <w:r w:rsidRPr="004E41C8">
              <w:rPr>
                <w:sz w:val="20"/>
                <w:szCs w:val="20"/>
              </w:rPr>
              <w:t>R.m.s.</w:t>
            </w:r>
            <w:proofErr w:type="spellEnd"/>
            <w:r w:rsidRPr="004E41C8">
              <w:rPr>
                <w:sz w:val="20"/>
                <w:szCs w:val="20"/>
              </w:rPr>
              <w:t xml:space="preserve"> deviations</w:t>
            </w:r>
          </w:p>
          <w:p w14:paraId="1FCABDEB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Bond lengths (Å)</w:t>
            </w:r>
          </w:p>
          <w:p w14:paraId="3FE49CC3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Bond angles (°)</w:t>
            </w:r>
          </w:p>
        </w:tc>
        <w:tc>
          <w:tcPr>
            <w:tcW w:w="1485" w:type="dxa"/>
          </w:tcPr>
          <w:p w14:paraId="405ECE1D" w14:textId="77777777" w:rsidR="00496138" w:rsidRDefault="00496138" w:rsidP="00FB3CBC">
            <w:pPr>
              <w:rPr>
                <w:sz w:val="20"/>
                <w:szCs w:val="20"/>
              </w:rPr>
            </w:pPr>
          </w:p>
          <w:p w14:paraId="1016103F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  <w:p w14:paraId="3979EEF8" w14:textId="77777777" w:rsidR="00496138" w:rsidRPr="00A322D6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346" w:type="dxa"/>
          </w:tcPr>
          <w:p w14:paraId="15D16EC5" w14:textId="77777777" w:rsidR="00496138" w:rsidRPr="004E41C8" w:rsidRDefault="00496138" w:rsidP="00FB3CBC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</w:tcPr>
          <w:p w14:paraId="1E934AC5" w14:textId="77777777" w:rsidR="00496138" w:rsidRPr="004E41C8" w:rsidRDefault="00496138" w:rsidP="00FB3CBC">
            <w:pPr>
              <w:rPr>
                <w:sz w:val="20"/>
                <w:szCs w:val="20"/>
              </w:rPr>
            </w:pPr>
          </w:p>
        </w:tc>
        <w:tc>
          <w:tcPr>
            <w:tcW w:w="1348" w:type="dxa"/>
          </w:tcPr>
          <w:p w14:paraId="13A81AD2" w14:textId="77777777" w:rsidR="00496138" w:rsidRDefault="00496138" w:rsidP="00FB3CBC">
            <w:pPr>
              <w:rPr>
                <w:sz w:val="20"/>
                <w:szCs w:val="20"/>
              </w:rPr>
            </w:pPr>
          </w:p>
          <w:p w14:paraId="3319A70F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  <w:p w14:paraId="7A2AA9D6" w14:textId="77777777" w:rsidR="00496138" w:rsidRPr="001C2535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6</w:t>
            </w:r>
          </w:p>
        </w:tc>
      </w:tr>
      <w:tr w:rsidR="00496138" w:rsidRPr="004E41C8" w14:paraId="26B0C50A" w14:textId="77777777" w:rsidTr="00FB3CBC">
        <w:trPr>
          <w:jc w:val="center"/>
        </w:trPr>
        <w:tc>
          <w:tcPr>
            <w:tcW w:w="2710" w:type="dxa"/>
          </w:tcPr>
          <w:p w14:paraId="2A7149A6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Validation</w:t>
            </w:r>
          </w:p>
          <w:p w14:paraId="57232957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</w:t>
            </w:r>
            <w:proofErr w:type="spellStart"/>
            <w:r w:rsidRPr="004E41C8">
              <w:rPr>
                <w:sz w:val="20"/>
                <w:szCs w:val="20"/>
              </w:rPr>
              <w:t>MolProbity</w:t>
            </w:r>
            <w:proofErr w:type="spellEnd"/>
            <w:r w:rsidRPr="004E41C8">
              <w:rPr>
                <w:sz w:val="20"/>
                <w:szCs w:val="20"/>
              </w:rPr>
              <w:t xml:space="preserve"> score</w:t>
            </w:r>
          </w:p>
          <w:p w14:paraId="7AF5C5BE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</w:t>
            </w:r>
            <w:proofErr w:type="spellStart"/>
            <w:r w:rsidRPr="004E41C8">
              <w:rPr>
                <w:sz w:val="20"/>
                <w:szCs w:val="20"/>
              </w:rPr>
              <w:t>Clashscore</w:t>
            </w:r>
            <w:proofErr w:type="spellEnd"/>
          </w:p>
          <w:p w14:paraId="41B013BE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Poor rotamers (%)   </w:t>
            </w:r>
          </w:p>
        </w:tc>
        <w:tc>
          <w:tcPr>
            <w:tcW w:w="1485" w:type="dxa"/>
          </w:tcPr>
          <w:p w14:paraId="1AF23478" w14:textId="77777777" w:rsidR="00496138" w:rsidRDefault="00496138" w:rsidP="00FB3CBC">
            <w:pPr>
              <w:rPr>
                <w:sz w:val="20"/>
                <w:szCs w:val="20"/>
              </w:rPr>
            </w:pPr>
          </w:p>
          <w:p w14:paraId="58D3AE44" w14:textId="77777777" w:rsidR="00496138" w:rsidRPr="00A322D6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  <w:p w14:paraId="4BD15C44" w14:textId="77777777" w:rsidR="00496138" w:rsidRPr="00A322D6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  <w:p w14:paraId="39CD7651" w14:textId="77777777" w:rsidR="00496138" w:rsidRPr="00A322D6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346" w:type="dxa"/>
          </w:tcPr>
          <w:p w14:paraId="1A40E48F" w14:textId="77777777" w:rsidR="00496138" w:rsidRPr="004E41C8" w:rsidRDefault="00496138" w:rsidP="00FB3CBC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</w:tcPr>
          <w:p w14:paraId="468D0157" w14:textId="77777777" w:rsidR="00496138" w:rsidRPr="004E41C8" w:rsidRDefault="00496138" w:rsidP="00FB3CBC">
            <w:pPr>
              <w:rPr>
                <w:sz w:val="20"/>
                <w:szCs w:val="20"/>
              </w:rPr>
            </w:pPr>
          </w:p>
        </w:tc>
        <w:tc>
          <w:tcPr>
            <w:tcW w:w="1348" w:type="dxa"/>
          </w:tcPr>
          <w:p w14:paraId="2A7933B5" w14:textId="77777777" w:rsidR="00496138" w:rsidRDefault="00496138" w:rsidP="00FB3CBC">
            <w:pPr>
              <w:rPr>
                <w:sz w:val="20"/>
                <w:szCs w:val="20"/>
              </w:rPr>
            </w:pPr>
          </w:p>
          <w:p w14:paraId="06C17D13" w14:textId="77777777" w:rsidR="00496138" w:rsidRPr="00094434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  <w:p w14:paraId="47E7FEF8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</w:t>
            </w:r>
          </w:p>
          <w:p w14:paraId="2A2D4B5C" w14:textId="77777777" w:rsidR="00496138" w:rsidRPr="00094434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</w:t>
            </w:r>
          </w:p>
        </w:tc>
      </w:tr>
      <w:tr w:rsidR="00496138" w:rsidRPr="004E41C8" w14:paraId="5DBBE9DF" w14:textId="77777777" w:rsidTr="00FB3CBC">
        <w:trPr>
          <w:jc w:val="center"/>
        </w:trPr>
        <w:tc>
          <w:tcPr>
            <w:tcW w:w="2710" w:type="dxa"/>
          </w:tcPr>
          <w:p w14:paraId="6683E872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Ramachandran plot</w:t>
            </w:r>
          </w:p>
          <w:p w14:paraId="6D79591E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Favored (%)</w:t>
            </w:r>
          </w:p>
          <w:p w14:paraId="635CCFD4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Allowed (%)</w:t>
            </w:r>
          </w:p>
          <w:p w14:paraId="7A9DE2A3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Disallowed (%)</w:t>
            </w:r>
          </w:p>
        </w:tc>
        <w:tc>
          <w:tcPr>
            <w:tcW w:w="1485" w:type="dxa"/>
          </w:tcPr>
          <w:p w14:paraId="160C7344" w14:textId="77777777" w:rsidR="00496138" w:rsidRDefault="00496138" w:rsidP="00FB3CBC">
            <w:pPr>
              <w:rPr>
                <w:sz w:val="20"/>
                <w:szCs w:val="20"/>
              </w:rPr>
            </w:pPr>
          </w:p>
          <w:p w14:paraId="76AEA87A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52</w:t>
            </w:r>
          </w:p>
          <w:p w14:paraId="25825A0A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8</w:t>
            </w:r>
          </w:p>
          <w:p w14:paraId="14C50614" w14:textId="77777777" w:rsidR="00496138" w:rsidRPr="00A322D6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6" w:type="dxa"/>
          </w:tcPr>
          <w:p w14:paraId="6586FBF0" w14:textId="77777777" w:rsidR="00496138" w:rsidRPr="004E41C8" w:rsidRDefault="00496138" w:rsidP="00FB3CBC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</w:tcPr>
          <w:p w14:paraId="067C1BC1" w14:textId="77777777" w:rsidR="00496138" w:rsidRPr="004E41C8" w:rsidRDefault="00496138" w:rsidP="00FB3CBC">
            <w:pPr>
              <w:rPr>
                <w:sz w:val="20"/>
                <w:szCs w:val="20"/>
              </w:rPr>
            </w:pPr>
          </w:p>
        </w:tc>
        <w:tc>
          <w:tcPr>
            <w:tcW w:w="1348" w:type="dxa"/>
          </w:tcPr>
          <w:p w14:paraId="62416E5D" w14:textId="77777777" w:rsidR="00496138" w:rsidRDefault="00496138" w:rsidP="00FB3CBC">
            <w:pPr>
              <w:rPr>
                <w:sz w:val="20"/>
                <w:szCs w:val="20"/>
              </w:rPr>
            </w:pPr>
          </w:p>
          <w:p w14:paraId="0333C8EB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41</w:t>
            </w:r>
          </w:p>
          <w:p w14:paraId="74AF9EC2" w14:textId="302D3F66" w:rsidR="00496138" w:rsidRDefault="00200E57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9</w:t>
            </w:r>
          </w:p>
          <w:p w14:paraId="106A6BF2" w14:textId="77777777" w:rsidR="00496138" w:rsidRPr="00094434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96138" w:rsidRPr="004E41C8" w14:paraId="0463602D" w14:textId="77777777" w:rsidTr="00FB3CBC">
        <w:trPr>
          <w:jc w:val="center"/>
        </w:trPr>
        <w:tc>
          <w:tcPr>
            <w:tcW w:w="2710" w:type="dxa"/>
          </w:tcPr>
          <w:p w14:paraId="0D07EA61" w14:textId="77777777" w:rsidR="00496138" w:rsidRPr="004E41C8" w:rsidRDefault="00496138" w:rsidP="00FB3C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DB</w:t>
            </w:r>
          </w:p>
        </w:tc>
        <w:tc>
          <w:tcPr>
            <w:tcW w:w="1485" w:type="dxa"/>
          </w:tcPr>
          <w:p w14:paraId="03B740F7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EMD-16532</w:t>
            </w:r>
          </w:p>
        </w:tc>
        <w:tc>
          <w:tcPr>
            <w:tcW w:w="1346" w:type="dxa"/>
          </w:tcPr>
          <w:p w14:paraId="28440046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3" w:type="dxa"/>
          </w:tcPr>
          <w:p w14:paraId="53CB4E47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8" w:type="dxa"/>
          </w:tcPr>
          <w:p w14:paraId="3986D342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EMD-16535</w:t>
            </w:r>
          </w:p>
        </w:tc>
      </w:tr>
      <w:tr w:rsidR="00496138" w:rsidRPr="004E41C8" w14:paraId="7C4C7747" w14:textId="77777777" w:rsidTr="00FB3CBC">
        <w:trPr>
          <w:jc w:val="center"/>
        </w:trPr>
        <w:tc>
          <w:tcPr>
            <w:tcW w:w="2710" w:type="dxa"/>
          </w:tcPr>
          <w:p w14:paraId="736D3F9D" w14:textId="77777777" w:rsidR="00496138" w:rsidRDefault="00496138" w:rsidP="00FB3C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B</w:t>
            </w:r>
          </w:p>
        </w:tc>
        <w:tc>
          <w:tcPr>
            <w:tcW w:w="1485" w:type="dxa"/>
          </w:tcPr>
          <w:p w14:paraId="412E5CC0" w14:textId="77777777" w:rsidR="00496138" w:rsidRDefault="00496138" w:rsidP="00FB3CBC">
            <w:pPr>
              <w:jc w:val="center"/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8CAQ</w:t>
            </w:r>
          </w:p>
        </w:tc>
        <w:tc>
          <w:tcPr>
            <w:tcW w:w="1346" w:type="dxa"/>
          </w:tcPr>
          <w:p w14:paraId="2AA90F30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3" w:type="dxa"/>
          </w:tcPr>
          <w:p w14:paraId="32B86B52" w14:textId="77777777" w:rsidR="00496138" w:rsidRPr="004E41C8" w:rsidRDefault="00496138" w:rsidP="00FB3C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8" w:type="dxa"/>
          </w:tcPr>
          <w:p w14:paraId="67F9FC2F" w14:textId="77777777" w:rsidR="00496138" w:rsidRDefault="00496138" w:rsidP="00FB3CBC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8CAX</w:t>
            </w:r>
          </w:p>
        </w:tc>
      </w:tr>
    </w:tbl>
    <w:p w14:paraId="1C88E7B0" w14:textId="77777777" w:rsidR="00496138" w:rsidRDefault="00496138" w:rsidP="00496138">
      <w:pPr>
        <w:spacing w:line="480" w:lineRule="auto"/>
        <w:rPr>
          <w:rFonts w:ascii="Verdana Bold" w:hAnsi="Verdana Bold" w:cs="Times New Roman (Body CS)"/>
          <w:b/>
        </w:rPr>
      </w:pPr>
    </w:p>
    <w:p w14:paraId="4B2D1F62" w14:textId="77777777" w:rsidR="00496138" w:rsidRDefault="00496138" w:rsidP="00496138">
      <w:pPr>
        <w:spacing w:line="480" w:lineRule="auto"/>
        <w:rPr>
          <w:rFonts w:ascii="Verdana Bold" w:hAnsi="Verdana Bold" w:cs="Times New Roman (Body CS)"/>
          <w:b/>
        </w:rPr>
      </w:pPr>
    </w:p>
    <w:p w14:paraId="1D19C147" w14:textId="77777777" w:rsidR="00496138" w:rsidRDefault="00496138" w:rsidP="00496138">
      <w:pPr>
        <w:spacing w:line="480" w:lineRule="auto"/>
        <w:rPr>
          <w:rFonts w:ascii="Verdana Bold" w:hAnsi="Verdana Bold" w:cs="Times New Roman (Body CS)"/>
          <w:b/>
        </w:rPr>
      </w:pPr>
      <w:r>
        <w:rPr>
          <w:rFonts w:ascii="Verdana Bold" w:hAnsi="Verdana Bold" w:cs="Times New Roman (Body CS)"/>
          <w:b/>
        </w:rPr>
        <w:t>Figure S1.</w:t>
      </w:r>
    </w:p>
    <w:p w14:paraId="00188FFF" w14:textId="77777777" w:rsidR="00496138" w:rsidRPr="00704E7B" w:rsidRDefault="00496138" w:rsidP="00496138">
      <w:pPr>
        <w:spacing w:line="480" w:lineRule="auto"/>
        <w:rPr>
          <w:rFonts w:ascii="Verdana Bold" w:hAnsi="Verdana Bold" w:cs="Times New Roman (Body CS)"/>
          <w:b/>
        </w:rPr>
      </w:pPr>
      <w:r w:rsidRPr="00704E7B">
        <w:rPr>
          <w:rFonts w:ascii="Verdana Bold" w:hAnsi="Verdana Bold" w:cs="Times New Roman (Body CS)"/>
          <w:b/>
        </w:rPr>
        <w:t>Cryo-EM 2D classifications and Fourier shell correlation (FSC) curves.</w:t>
      </w:r>
    </w:p>
    <w:p w14:paraId="4958DCE3" w14:textId="77777777" w:rsidR="00496138" w:rsidRDefault="00496138" w:rsidP="00496138">
      <w:pPr>
        <w:spacing w:line="480" w:lineRule="auto"/>
        <w:rPr>
          <w:rFonts w:ascii="Verdana" w:hAnsi="Verdana" w:cs="Times New Roman (Body CS)"/>
        </w:rPr>
      </w:pPr>
      <w:r>
        <w:rPr>
          <w:rFonts w:ascii="Verdana" w:hAnsi="Verdana" w:cs="Times New Roman (Body CS)"/>
        </w:rPr>
        <w:t>(a), Representative 2D classification images of tau filaments from both cases of SSPE. Type I and Type II filaments of CTE are in evidence. Scale bar, 10 nm.</w:t>
      </w:r>
    </w:p>
    <w:p w14:paraId="711ED398" w14:textId="77777777" w:rsidR="00496138" w:rsidRDefault="00496138" w:rsidP="00496138">
      <w:pPr>
        <w:spacing w:line="480" w:lineRule="auto"/>
        <w:rPr>
          <w:rFonts w:ascii="Verdana" w:hAnsi="Verdana" w:cs="Times New Roman (Body CS)"/>
        </w:rPr>
      </w:pPr>
      <w:r>
        <w:rPr>
          <w:rFonts w:ascii="Verdana" w:hAnsi="Verdana" w:cs="Times New Roman (Body CS)"/>
        </w:rPr>
        <w:t>(</w:t>
      </w:r>
      <w:proofErr w:type="spellStart"/>
      <w:proofErr w:type="gramStart"/>
      <w:r>
        <w:rPr>
          <w:rFonts w:ascii="Verdana" w:hAnsi="Verdana" w:cs="Times New Roman (Body CS)"/>
        </w:rPr>
        <w:t>b,c</w:t>
      </w:r>
      <w:proofErr w:type="spellEnd"/>
      <w:proofErr w:type="gramEnd"/>
      <w:r>
        <w:rPr>
          <w:rFonts w:ascii="Verdana" w:hAnsi="Verdana" w:cs="Times New Roman (Body CS)"/>
        </w:rPr>
        <w:t xml:space="preserve">), Solvent-corrected FSC curves of cryo-EM half maps (left panel) and model to map validation (right panel). Type I filaments from SSPE case 1 are shown in (b), </w:t>
      </w:r>
      <w:r>
        <w:rPr>
          <w:rFonts w:ascii="Verdana" w:hAnsi="Verdana" w:cs="Times New Roman (Body CS)"/>
        </w:rPr>
        <w:lastRenderedPageBreak/>
        <w:t>Type II filaments from case 2 are shown in (c). FSC curves between a model refined in half map 1 and half map 1 are shown in brown (model 1 vs half map 1); FSC curves between the same model and half map 2 are shown in green (model 1 vs half map 2).</w:t>
      </w:r>
    </w:p>
    <w:p w14:paraId="46A8619C" w14:textId="77777777" w:rsidR="00496138" w:rsidRDefault="00496138" w:rsidP="00496138">
      <w:pPr>
        <w:spacing w:line="480" w:lineRule="auto"/>
        <w:rPr>
          <w:rFonts w:ascii="Verdana" w:hAnsi="Verdana" w:cs="Times New Roman (Body CS)"/>
        </w:rPr>
      </w:pPr>
      <w:r>
        <w:rPr>
          <w:rFonts w:ascii="Verdana" w:hAnsi="Verdana" w:cs="Times New Roman (Body CS)"/>
          <w:noProof/>
        </w:rPr>
        <w:drawing>
          <wp:inline distT="0" distB="0" distL="0" distR="0" wp14:anchorId="639BE899" wp14:editId="6F3718DC">
            <wp:extent cx="5727700" cy="40474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56D05" w14:textId="77777777" w:rsidR="00496138" w:rsidRPr="00227C42" w:rsidRDefault="00496138" w:rsidP="00496138">
      <w:pPr>
        <w:rPr>
          <w:rFonts w:ascii="Verdana" w:hAnsi="Verdana" w:cs="Times New Roman (Body CS)"/>
        </w:rPr>
      </w:pPr>
    </w:p>
    <w:p w14:paraId="7F24405D" w14:textId="77777777" w:rsidR="00496138" w:rsidRPr="00227C42" w:rsidRDefault="00496138" w:rsidP="00496138">
      <w:pPr>
        <w:rPr>
          <w:rFonts w:ascii="Verdana" w:hAnsi="Verdana" w:cs="Times New Roman (Body CS)"/>
        </w:rPr>
      </w:pPr>
    </w:p>
    <w:p w14:paraId="2CC6310A" w14:textId="77777777" w:rsidR="00496138" w:rsidRPr="00227C42" w:rsidRDefault="00496138" w:rsidP="00496138">
      <w:pPr>
        <w:rPr>
          <w:rFonts w:ascii="Verdana" w:hAnsi="Verdana" w:cs="Times New Roman (Body CS)"/>
        </w:rPr>
      </w:pPr>
    </w:p>
    <w:p w14:paraId="4A540CD9" w14:textId="77777777" w:rsidR="00496138" w:rsidRPr="00227C42" w:rsidRDefault="00496138" w:rsidP="00496138">
      <w:pPr>
        <w:rPr>
          <w:rFonts w:ascii="Verdana" w:hAnsi="Verdana" w:cs="Times New Roman (Body CS)"/>
        </w:rPr>
      </w:pPr>
    </w:p>
    <w:p w14:paraId="39047F10" w14:textId="459A9BDA" w:rsidR="00496138" w:rsidRPr="00CB30FF" w:rsidRDefault="00496138" w:rsidP="00496138">
      <w:pPr>
        <w:rPr>
          <w:rFonts w:ascii="Verdana Bold" w:hAnsi="Verdana Bold" w:cs="Times New Roman (Body CS)"/>
          <w:b/>
        </w:rPr>
      </w:pPr>
    </w:p>
    <w:p w14:paraId="737ED41A" w14:textId="77777777" w:rsidR="0097576F" w:rsidRDefault="0097576F"/>
    <w:sectPr w:rsidR="0097576F" w:rsidSect="0049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 Bold">
    <w:altName w:val="Verdana"/>
    <w:panose1 w:val="020B0604020202020204"/>
    <w:charset w:val="00"/>
    <w:family w:val="auto"/>
    <w:pitch w:val="variable"/>
    <w:sig w:usb0="A10006FF" w:usb1="4000205B" w:usb2="0000001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FF6C1D"/>
    <w:multiLevelType w:val="hybridMultilevel"/>
    <w:tmpl w:val="D9B805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5659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138"/>
    <w:rsid w:val="000001EE"/>
    <w:rsid w:val="00013CF2"/>
    <w:rsid w:val="0002351B"/>
    <w:rsid w:val="000242A2"/>
    <w:rsid w:val="00026C4E"/>
    <w:rsid w:val="00030046"/>
    <w:rsid w:val="0003251D"/>
    <w:rsid w:val="0003591F"/>
    <w:rsid w:val="00035DD6"/>
    <w:rsid w:val="00036844"/>
    <w:rsid w:val="000373DD"/>
    <w:rsid w:val="00037810"/>
    <w:rsid w:val="00037E92"/>
    <w:rsid w:val="000403B6"/>
    <w:rsid w:val="00043968"/>
    <w:rsid w:val="00046D4F"/>
    <w:rsid w:val="0005122A"/>
    <w:rsid w:val="00056AF8"/>
    <w:rsid w:val="00061EAB"/>
    <w:rsid w:val="00062268"/>
    <w:rsid w:val="00063DC7"/>
    <w:rsid w:val="00065C7E"/>
    <w:rsid w:val="00070848"/>
    <w:rsid w:val="0007254D"/>
    <w:rsid w:val="000735DD"/>
    <w:rsid w:val="00075BAD"/>
    <w:rsid w:val="0007718F"/>
    <w:rsid w:val="00077926"/>
    <w:rsid w:val="0008774B"/>
    <w:rsid w:val="00087E7E"/>
    <w:rsid w:val="00092D5A"/>
    <w:rsid w:val="000948C3"/>
    <w:rsid w:val="00095904"/>
    <w:rsid w:val="00095AA2"/>
    <w:rsid w:val="000974AF"/>
    <w:rsid w:val="00097A0C"/>
    <w:rsid w:val="000A6FB2"/>
    <w:rsid w:val="000A7EC4"/>
    <w:rsid w:val="000B0B0B"/>
    <w:rsid w:val="000B1423"/>
    <w:rsid w:val="000B2498"/>
    <w:rsid w:val="000C57B4"/>
    <w:rsid w:val="000C5F47"/>
    <w:rsid w:val="000C65F4"/>
    <w:rsid w:val="000C79F5"/>
    <w:rsid w:val="000D5B34"/>
    <w:rsid w:val="000E2DF5"/>
    <w:rsid w:val="000E38AB"/>
    <w:rsid w:val="000E391E"/>
    <w:rsid w:val="000E3E59"/>
    <w:rsid w:val="000E489B"/>
    <w:rsid w:val="000E53A8"/>
    <w:rsid w:val="000E54E6"/>
    <w:rsid w:val="000F2368"/>
    <w:rsid w:val="000F3F57"/>
    <w:rsid w:val="000F56F1"/>
    <w:rsid w:val="000F696D"/>
    <w:rsid w:val="000F6C80"/>
    <w:rsid w:val="00100E4C"/>
    <w:rsid w:val="0010277B"/>
    <w:rsid w:val="00102EB4"/>
    <w:rsid w:val="001030AC"/>
    <w:rsid w:val="00106FC7"/>
    <w:rsid w:val="00113168"/>
    <w:rsid w:val="001133DF"/>
    <w:rsid w:val="001140C9"/>
    <w:rsid w:val="001150A7"/>
    <w:rsid w:val="00115E41"/>
    <w:rsid w:val="0011715D"/>
    <w:rsid w:val="001211F6"/>
    <w:rsid w:val="001217E4"/>
    <w:rsid w:val="00124D01"/>
    <w:rsid w:val="001258EA"/>
    <w:rsid w:val="001272E3"/>
    <w:rsid w:val="00131D4E"/>
    <w:rsid w:val="00131F24"/>
    <w:rsid w:val="001323D1"/>
    <w:rsid w:val="0013318C"/>
    <w:rsid w:val="001343F5"/>
    <w:rsid w:val="001359EC"/>
    <w:rsid w:val="0013753F"/>
    <w:rsid w:val="00137F94"/>
    <w:rsid w:val="001400F0"/>
    <w:rsid w:val="00140F79"/>
    <w:rsid w:val="00141972"/>
    <w:rsid w:val="001420A7"/>
    <w:rsid w:val="001420F7"/>
    <w:rsid w:val="00152416"/>
    <w:rsid w:val="00152636"/>
    <w:rsid w:val="001543AF"/>
    <w:rsid w:val="00154BE8"/>
    <w:rsid w:val="00161300"/>
    <w:rsid w:val="001670B0"/>
    <w:rsid w:val="0017097E"/>
    <w:rsid w:val="00170D66"/>
    <w:rsid w:val="00175C61"/>
    <w:rsid w:val="001837E1"/>
    <w:rsid w:val="00186A7F"/>
    <w:rsid w:val="00196F31"/>
    <w:rsid w:val="0019726A"/>
    <w:rsid w:val="00197832"/>
    <w:rsid w:val="00197AAF"/>
    <w:rsid w:val="001A0E9C"/>
    <w:rsid w:val="001A6BD8"/>
    <w:rsid w:val="001B138B"/>
    <w:rsid w:val="001B35B9"/>
    <w:rsid w:val="001B5A6C"/>
    <w:rsid w:val="001B766B"/>
    <w:rsid w:val="001B7D43"/>
    <w:rsid w:val="001C65FD"/>
    <w:rsid w:val="001C6642"/>
    <w:rsid w:val="001E1506"/>
    <w:rsid w:val="001E4621"/>
    <w:rsid w:val="001E54E6"/>
    <w:rsid w:val="001E71CF"/>
    <w:rsid w:val="001F16C6"/>
    <w:rsid w:val="00200BB5"/>
    <w:rsid w:val="00200DD5"/>
    <w:rsid w:val="00200E57"/>
    <w:rsid w:val="00213B84"/>
    <w:rsid w:val="00217269"/>
    <w:rsid w:val="00221237"/>
    <w:rsid w:val="002238AD"/>
    <w:rsid w:val="00223DC4"/>
    <w:rsid w:val="00224355"/>
    <w:rsid w:val="0023086D"/>
    <w:rsid w:val="00231815"/>
    <w:rsid w:val="002328C5"/>
    <w:rsid w:val="0023456D"/>
    <w:rsid w:val="00234C64"/>
    <w:rsid w:val="00234D09"/>
    <w:rsid w:val="00236ECD"/>
    <w:rsid w:val="00237180"/>
    <w:rsid w:val="002376D5"/>
    <w:rsid w:val="002418F6"/>
    <w:rsid w:val="00245515"/>
    <w:rsid w:val="0024692F"/>
    <w:rsid w:val="00247734"/>
    <w:rsid w:val="002514F2"/>
    <w:rsid w:val="00255C4F"/>
    <w:rsid w:val="00256672"/>
    <w:rsid w:val="00257CD1"/>
    <w:rsid w:val="00261886"/>
    <w:rsid w:val="00261E77"/>
    <w:rsid w:val="0026438E"/>
    <w:rsid w:val="00264527"/>
    <w:rsid w:val="00264CE4"/>
    <w:rsid w:val="00267529"/>
    <w:rsid w:val="00271EC6"/>
    <w:rsid w:val="00275892"/>
    <w:rsid w:val="0028098D"/>
    <w:rsid w:val="00281B5F"/>
    <w:rsid w:val="00287596"/>
    <w:rsid w:val="0029229A"/>
    <w:rsid w:val="002927C1"/>
    <w:rsid w:val="0029611E"/>
    <w:rsid w:val="002A373A"/>
    <w:rsid w:val="002A3BE9"/>
    <w:rsid w:val="002A4BD0"/>
    <w:rsid w:val="002A574B"/>
    <w:rsid w:val="002B040C"/>
    <w:rsid w:val="002B15CF"/>
    <w:rsid w:val="002B33B0"/>
    <w:rsid w:val="002B76A6"/>
    <w:rsid w:val="002C3AF6"/>
    <w:rsid w:val="002C3C15"/>
    <w:rsid w:val="002C5D8E"/>
    <w:rsid w:val="002C662C"/>
    <w:rsid w:val="002D583F"/>
    <w:rsid w:val="002D6AFB"/>
    <w:rsid w:val="002D7A58"/>
    <w:rsid w:val="002E369B"/>
    <w:rsid w:val="002E3E28"/>
    <w:rsid w:val="002E6C57"/>
    <w:rsid w:val="002E7CC1"/>
    <w:rsid w:val="002F258F"/>
    <w:rsid w:val="002F40D9"/>
    <w:rsid w:val="002F4EEF"/>
    <w:rsid w:val="002F7A40"/>
    <w:rsid w:val="0030134B"/>
    <w:rsid w:val="00301C73"/>
    <w:rsid w:val="003032F4"/>
    <w:rsid w:val="00303A34"/>
    <w:rsid w:val="003061B2"/>
    <w:rsid w:val="00307105"/>
    <w:rsid w:val="0031050E"/>
    <w:rsid w:val="00311C67"/>
    <w:rsid w:val="00312C1E"/>
    <w:rsid w:val="00314973"/>
    <w:rsid w:val="003171F6"/>
    <w:rsid w:val="00321129"/>
    <w:rsid w:val="003227FB"/>
    <w:rsid w:val="003265AD"/>
    <w:rsid w:val="00332EA6"/>
    <w:rsid w:val="0033309B"/>
    <w:rsid w:val="00335E08"/>
    <w:rsid w:val="003434BC"/>
    <w:rsid w:val="003455E0"/>
    <w:rsid w:val="00350063"/>
    <w:rsid w:val="0035030E"/>
    <w:rsid w:val="00350C7F"/>
    <w:rsid w:val="00354758"/>
    <w:rsid w:val="00354A12"/>
    <w:rsid w:val="00355712"/>
    <w:rsid w:val="00356ADD"/>
    <w:rsid w:val="003578FA"/>
    <w:rsid w:val="003616D1"/>
    <w:rsid w:val="00362360"/>
    <w:rsid w:val="0036339F"/>
    <w:rsid w:val="00363B57"/>
    <w:rsid w:val="00364695"/>
    <w:rsid w:val="00365A92"/>
    <w:rsid w:val="00372CE5"/>
    <w:rsid w:val="00377AFE"/>
    <w:rsid w:val="00381F54"/>
    <w:rsid w:val="003827A4"/>
    <w:rsid w:val="00385FAE"/>
    <w:rsid w:val="003902A9"/>
    <w:rsid w:val="003903D9"/>
    <w:rsid w:val="00391676"/>
    <w:rsid w:val="003920DC"/>
    <w:rsid w:val="00392AD0"/>
    <w:rsid w:val="0039536D"/>
    <w:rsid w:val="003957B5"/>
    <w:rsid w:val="00396E68"/>
    <w:rsid w:val="0039723A"/>
    <w:rsid w:val="003979E2"/>
    <w:rsid w:val="003A145B"/>
    <w:rsid w:val="003A344A"/>
    <w:rsid w:val="003A6223"/>
    <w:rsid w:val="003B1536"/>
    <w:rsid w:val="003B55E9"/>
    <w:rsid w:val="003B642D"/>
    <w:rsid w:val="003B664F"/>
    <w:rsid w:val="003C55A6"/>
    <w:rsid w:val="003C56D5"/>
    <w:rsid w:val="003C56E5"/>
    <w:rsid w:val="003C5735"/>
    <w:rsid w:val="003C7375"/>
    <w:rsid w:val="003D2241"/>
    <w:rsid w:val="003D6289"/>
    <w:rsid w:val="003E2509"/>
    <w:rsid w:val="003E416E"/>
    <w:rsid w:val="003E449B"/>
    <w:rsid w:val="003E53B4"/>
    <w:rsid w:val="003E5A0B"/>
    <w:rsid w:val="003E6948"/>
    <w:rsid w:val="003E75D9"/>
    <w:rsid w:val="003F11B5"/>
    <w:rsid w:val="003F1360"/>
    <w:rsid w:val="003F177F"/>
    <w:rsid w:val="003F1F99"/>
    <w:rsid w:val="003F22CE"/>
    <w:rsid w:val="003F27CF"/>
    <w:rsid w:val="003F390D"/>
    <w:rsid w:val="003F4895"/>
    <w:rsid w:val="003F6235"/>
    <w:rsid w:val="004018EA"/>
    <w:rsid w:val="004019BF"/>
    <w:rsid w:val="004024AD"/>
    <w:rsid w:val="00404FAF"/>
    <w:rsid w:val="004055AF"/>
    <w:rsid w:val="004058A6"/>
    <w:rsid w:val="004108F0"/>
    <w:rsid w:val="00410B5C"/>
    <w:rsid w:val="00414516"/>
    <w:rsid w:val="00415D3A"/>
    <w:rsid w:val="00423D0A"/>
    <w:rsid w:val="00424CE0"/>
    <w:rsid w:val="00427662"/>
    <w:rsid w:val="00427831"/>
    <w:rsid w:val="00434C9E"/>
    <w:rsid w:val="00440EAC"/>
    <w:rsid w:val="0044139D"/>
    <w:rsid w:val="004413F2"/>
    <w:rsid w:val="00441CCB"/>
    <w:rsid w:val="00442722"/>
    <w:rsid w:val="00444D89"/>
    <w:rsid w:val="0044653C"/>
    <w:rsid w:val="004476E4"/>
    <w:rsid w:val="00450041"/>
    <w:rsid w:val="004516ED"/>
    <w:rsid w:val="00453CEC"/>
    <w:rsid w:val="00454F58"/>
    <w:rsid w:val="0046048E"/>
    <w:rsid w:val="004629D8"/>
    <w:rsid w:val="004676D2"/>
    <w:rsid w:val="00467FFB"/>
    <w:rsid w:val="00470BFB"/>
    <w:rsid w:val="0047295C"/>
    <w:rsid w:val="00481867"/>
    <w:rsid w:val="00490886"/>
    <w:rsid w:val="0049366B"/>
    <w:rsid w:val="00496138"/>
    <w:rsid w:val="00497170"/>
    <w:rsid w:val="00497562"/>
    <w:rsid w:val="004A1041"/>
    <w:rsid w:val="004A2EBF"/>
    <w:rsid w:val="004A78AB"/>
    <w:rsid w:val="004B256B"/>
    <w:rsid w:val="004B74DF"/>
    <w:rsid w:val="004C22FD"/>
    <w:rsid w:val="004C28D5"/>
    <w:rsid w:val="004D082C"/>
    <w:rsid w:val="004D449A"/>
    <w:rsid w:val="004D4EED"/>
    <w:rsid w:val="004D4FA4"/>
    <w:rsid w:val="004D7E34"/>
    <w:rsid w:val="004F4701"/>
    <w:rsid w:val="004F5576"/>
    <w:rsid w:val="00501C62"/>
    <w:rsid w:val="00501E66"/>
    <w:rsid w:val="00504E20"/>
    <w:rsid w:val="005056F9"/>
    <w:rsid w:val="00506499"/>
    <w:rsid w:val="00507063"/>
    <w:rsid w:val="00510574"/>
    <w:rsid w:val="005130F2"/>
    <w:rsid w:val="005131B7"/>
    <w:rsid w:val="00515AB6"/>
    <w:rsid w:val="005232F0"/>
    <w:rsid w:val="00523B3A"/>
    <w:rsid w:val="005244C7"/>
    <w:rsid w:val="00525037"/>
    <w:rsid w:val="005313A1"/>
    <w:rsid w:val="00532F25"/>
    <w:rsid w:val="00533173"/>
    <w:rsid w:val="005332E1"/>
    <w:rsid w:val="00533C6D"/>
    <w:rsid w:val="00534498"/>
    <w:rsid w:val="00534990"/>
    <w:rsid w:val="00535AEF"/>
    <w:rsid w:val="00535BB3"/>
    <w:rsid w:val="00542B06"/>
    <w:rsid w:val="005448FC"/>
    <w:rsid w:val="005452F7"/>
    <w:rsid w:val="00547232"/>
    <w:rsid w:val="00561680"/>
    <w:rsid w:val="00563B40"/>
    <w:rsid w:val="005674E7"/>
    <w:rsid w:val="005740DA"/>
    <w:rsid w:val="005841D4"/>
    <w:rsid w:val="00593007"/>
    <w:rsid w:val="005942F2"/>
    <w:rsid w:val="005974ED"/>
    <w:rsid w:val="00597D91"/>
    <w:rsid w:val="005A23F6"/>
    <w:rsid w:val="005A5255"/>
    <w:rsid w:val="005B4E31"/>
    <w:rsid w:val="005C0866"/>
    <w:rsid w:val="005C1AA1"/>
    <w:rsid w:val="005C2EDF"/>
    <w:rsid w:val="005C40EC"/>
    <w:rsid w:val="005C5DC2"/>
    <w:rsid w:val="005C5E65"/>
    <w:rsid w:val="005C6552"/>
    <w:rsid w:val="005C6810"/>
    <w:rsid w:val="005D03B0"/>
    <w:rsid w:val="005D0B4F"/>
    <w:rsid w:val="005D240F"/>
    <w:rsid w:val="005D6ADE"/>
    <w:rsid w:val="005E00AC"/>
    <w:rsid w:val="005E034C"/>
    <w:rsid w:val="005E089D"/>
    <w:rsid w:val="005E0A06"/>
    <w:rsid w:val="005E2828"/>
    <w:rsid w:val="005E6C0D"/>
    <w:rsid w:val="005F1695"/>
    <w:rsid w:val="005F2C4D"/>
    <w:rsid w:val="005F4B9C"/>
    <w:rsid w:val="005F7144"/>
    <w:rsid w:val="005F7D2C"/>
    <w:rsid w:val="00601A5D"/>
    <w:rsid w:val="00602D42"/>
    <w:rsid w:val="00612509"/>
    <w:rsid w:val="0061784B"/>
    <w:rsid w:val="00622F2D"/>
    <w:rsid w:val="006231A8"/>
    <w:rsid w:val="00623EC0"/>
    <w:rsid w:val="00624CB8"/>
    <w:rsid w:val="00626F47"/>
    <w:rsid w:val="00627F9C"/>
    <w:rsid w:val="00630718"/>
    <w:rsid w:val="006337BF"/>
    <w:rsid w:val="00634711"/>
    <w:rsid w:val="00636A3C"/>
    <w:rsid w:val="00640AEB"/>
    <w:rsid w:val="00640B4A"/>
    <w:rsid w:val="006419A1"/>
    <w:rsid w:val="006423DF"/>
    <w:rsid w:val="00642BAC"/>
    <w:rsid w:val="006450D3"/>
    <w:rsid w:val="00646E1E"/>
    <w:rsid w:val="006529D0"/>
    <w:rsid w:val="00652B64"/>
    <w:rsid w:val="006544A4"/>
    <w:rsid w:val="00655391"/>
    <w:rsid w:val="00656CEA"/>
    <w:rsid w:val="006602F0"/>
    <w:rsid w:val="0066152B"/>
    <w:rsid w:val="00664420"/>
    <w:rsid w:val="006714A0"/>
    <w:rsid w:val="00671580"/>
    <w:rsid w:val="00675390"/>
    <w:rsid w:val="00676F5D"/>
    <w:rsid w:val="00686C8B"/>
    <w:rsid w:val="006904BB"/>
    <w:rsid w:val="00691D68"/>
    <w:rsid w:val="00695DE1"/>
    <w:rsid w:val="00696C74"/>
    <w:rsid w:val="006A5452"/>
    <w:rsid w:val="006B16FE"/>
    <w:rsid w:val="006B3564"/>
    <w:rsid w:val="006B3F88"/>
    <w:rsid w:val="006B65EB"/>
    <w:rsid w:val="006C2C80"/>
    <w:rsid w:val="006C655A"/>
    <w:rsid w:val="006C7044"/>
    <w:rsid w:val="006D3AA1"/>
    <w:rsid w:val="006D3CB4"/>
    <w:rsid w:val="006D5944"/>
    <w:rsid w:val="006D76FA"/>
    <w:rsid w:val="006D7A4B"/>
    <w:rsid w:val="006E1284"/>
    <w:rsid w:val="006E5CC4"/>
    <w:rsid w:val="006F1569"/>
    <w:rsid w:val="006F170E"/>
    <w:rsid w:val="006F7DF8"/>
    <w:rsid w:val="0070106C"/>
    <w:rsid w:val="00703D7B"/>
    <w:rsid w:val="00713600"/>
    <w:rsid w:val="00713D31"/>
    <w:rsid w:val="00715BDA"/>
    <w:rsid w:val="00720910"/>
    <w:rsid w:val="00721AD6"/>
    <w:rsid w:val="00722B31"/>
    <w:rsid w:val="0072724D"/>
    <w:rsid w:val="00732BEC"/>
    <w:rsid w:val="00733A92"/>
    <w:rsid w:val="00734106"/>
    <w:rsid w:val="00734896"/>
    <w:rsid w:val="0073558A"/>
    <w:rsid w:val="007375FE"/>
    <w:rsid w:val="00737E75"/>
    <w:rsid w:val="00740402"/>
    <w:rsid w:val="00741E72"/>
    <w:rsid w:val="00743D2B"/>
    <w:rsid w:val="00754D59"/>
    <w:rsid w:val="00756FE1"/>
    <w:rsid w:val="00757A39"/>
    <w:rsid w:val="00766244"/>
    <w:rsid w:val="00767158"/>
    <w:rsid w:val="007716C9"/>
    <w:rsid w:val="007725C2"/>
    <w:rsid w:val="007747A8"/>
    <w:rsid w:val="00774DF1"/>
    <w:rsid w:val="007772EC"/>
    <w:rsid w:val="00780391"/>
    <w:rsid w:val="00780758"/>
    <w:rsid w:val="00782191"/>
    <w:rsid w:val="00782869"/>
    <w:rsid w:val="00790AAE"/>
    <w:rsid w:val="0079388D"/>
    <w:rsid w:val="007A2D8E"/>
    <w:rsid w:val="007C0B8F"/>
    <w:rsid w:val="007C421C"/>
    <w:rsid w:val="007C4474"/>
    <w:rsid w:val="007C50E3"/>
    <w:rsid w:val="007C641B"/>
    <w:rsid w:val="007C7114"/>
    <w:rsid w:val="007C719E"/>
    <w:rsid w:val="007D10BD"/>
    <w:rsid w:val="007D193A"/>
    <w:rsid w:val="007D238D"/>
    <w:rsid w:val="007D3200"/>
    <w:rsid w:val="007D4CF9"/>
    <w:rsid w:val="007D5D3D"/>
    <w:rsid w:val="007D7E40"/>
    <w:rsid w:val="007E05BB"/>
    <w:rsid w:val="007E0978"/>
    <w:rsid w:val="007E0DC6"/>
    <w:rsid w:val="007E1C89"/>
    <w:rsid w:val="007E2E87"/>
    <w:rsid w:val="007E5A96"/>
    <w:rsid w:val="007E6F12"/>
    <w:rsid w:val="007F14E2"/>
    <w:rsid w:val="007F33E3"/>
    <w:rsid w:val="007F5514"/>
    <w:rsid w:val="007F6AB9"/>
    <w:rsid w:val="007F765C"/>
    <w:rsid w:val="007F7E37"/>
    <w:rsid w:val="008006E1"/>
    <w:rsid w:val="00801206"/>
    <w:rsid w:val="00801EC2"/>
    <w:rsid w:val="008022EA"/>
    <w:rsid w:val="00806CBF"/>
    <w:rsid w:val="008123EE"/>
    <w:rsid w:val="00812413"/>
    <w:rsid w:val="0081321C"/>
    <w:rsid w:val="008133E9"/>
    <w:rsid w:val="00816E49"/>
    <w:rsid w:val="008226CE"/>
    <w:rsid w:val="00824F06"/>
    <w:rsid w:val="00825A6A"/>
    <w:rsid w:val="00827A59"/>
    <w:rsid w:val="00827CC4"/>
    <w:rsid w:val="008308A9"/>
    <w:rsid w:val="00832394"/>
    <w:rsid w:val="00833010"/>
    <w:rsid w:val="00835B17"/>
    <w:rsid w:val="00840779"/>
    <w:rsid w:val="00841C5B"/>
    <w:rsid w:val="00842DC0"/>
    <w:rsid w:val="00850C60"/>
    <w:rsid w:val="0085386F"/>
    <w:rsid w:val="00853B68"/>
    <w:rsid w:val="008633E4"/>
    <w:rsid w:val="008657AA"/>
    <w:rsid w:val="00866B1B"/>
    <w:rsid w:val="008673FE"/>
    <w:rsid w:val="008678C7"/>
    <w:rsid w:val="00870470"/>
    <w:rsid w:val="00871CBF"/>
    <w:rsid w:val="00873348"/>
    <w:rsid w:val="0087593C"/>
    <w:rsid w:val="0087676F"/>
    <w:rsid w:val="0088085A"/>
    <w:rsid w:val="0088085E"/>
    <w:rsid w:val="00880FE1"/>
    <w:rsid w:val="00881A71"/>
    <w:rsid w:val="00883F1D"/>
    <w:rsid w:val="008840F3"/>
    <w:rsid w:val="0088484B"/>
    <w:rsid w:val="00884A8A"/>
    <w:rsid w:val="00885515"/>
    <w:rsid w:val="00892A98"/>
    <w:rsid w:val="008946F4"/>
    <w:rsid w:val="0089628E"/>
    <w:rsid w:val="008962CB"/>
    <w:rsid w:val="0089634D"/>
    <w:rsid w:val="008A0EA1"/>
    <w:rsid w:val="008A5072"/>
    <w:rsid w:val="008A6833"/>
    <w:rsid w:val="008A7883"/>
    <w:rsid w:val="008B0464"/>
    <w:rsid w:val="008B2E0F"/>
    <w:rsid w:val="008B468E"/>
    <w:rsid w:val="008B7DB1"/>
    <w:rsid w:val="008C6731"/>
    <w:rsid w:val="008C7714"/>
    <w:rsid w:val="008D253C"/>
    <w:rsid w:val="008D31E8"/>
    <w:rsid w:val="008E06F5"/>
    <w:rsid w:val="008E07E0"/>
    <w:rsid w:val="008E4CB9"/>
    <w:rsid w:val="008E5E63"/>
    <w:rsid w:val="008E644E"/>
    <w:rsid w:val="008F1B42"/>
    <w:rsid w:val="008F32EA"/>
    <w:rsid w:val="008F336A"/>
    <w:rsid w:val="008F3481"/>
    <w:rsid w:val="008F3DC4"/>
    <w:rsid w:val="00900C24"/>
    <w:rsid w:val="009011B9"/>
    <w:rsid w:val="009022F9"/>
    <w:rsid w:val="0090577C"/>
    <w:rsid w:val="00912B22"/>
    <w:rsid w:val="0091403E"/>
    <w:rsid w:val="00917934"/>
    <w:rsid w:val="00917C11"/>
    <w:rsid w:val="00917E35"/>
    <w:rsid w:val="00923C77"/>
    <w:rsid w:val="00924503"/>
    <w:rsid w:val="00933877"/>
    <w:rsid w:val="00933F5A"/>
    <w:rsid w:val="009341E5"/>
    <w:rsid w:val="00935A70"/>
    <w:rsid w:val="009370D1"/>
    <w:rsid w:val="00937B99"/>
    <w:rsid w:val="00940CE1"/>
    <w:rsid w:val="009450F4"/>
    <w:rsid w:val="00945860"/>
    <w:rsid w:val="00955ECC"/>
    <w:rsid w:val="009579C7"/>
    <w:rsid w:val="00957A01"/>
    <w:rsid w:val="0096142B"/>
    <w:rsid w:val="00964AA1"/>
    <w:rsid w:val="009664B1"/>
    <w:rsid w:val="009677FB"/>
    <w:rsid w:val="00974662"/>
    <w:rsid w:val="0097576F"/>
    <w:rsid w:val="009758AA"/>
    <w:rsid w:val="00975E07"/>
    <w:rsid w:val="00977182"/>
    <w:rsid w:val="0098095D"/>
    <w:rsid w:val="009837AB"/>
    <w:rsid w:val="00983EFC"/>
    <w:rsid w:val="00985E97"/>
    <w:rsid w:val="009869F8"/>
    <w:rsid w:val="009876B4"/>
    <w:rsid w:val="00987943"/>
    <w:rsid w:val="0099362A"/>
    <w:rsid w:val="0099624B"/>
    <w:rsid w:val="00997BC2"/>
    <w:rsid w:val="009A08E4"/>
    <w:rsid w:val="009A0BF9"/>
    <w:rsid w:val="009A1DC3"/>
    <w:rsid w:val="009A2C6C"/>
    <w:rsid w:val="009A304E"/>
    <w:rsid w:val="009A3E13"/>
    <w:rsid w:val="009A5238"/>
    <w:rsid w:val="009A542D"/>
    <w:rsid w:val="009A62A1"/>
    <w:rsid w:val="009A7895"/>
    <w:rsid w:val="009A7FE1"/>
    <w:rsid w:val="009B6B71"/>
    <w:rsid w:val="009B6F6B"/>
    <w:rsid w:val="009C1348"/>
    <w:rsid w:val="009C160E"/>
    <w:rsid w:val="009C2006"/>
    <w:rsid w:val="009C2139"/>
    <w:rsid w:val="009C3CEC"/>
    <w:rsid w:val="009C5731"/>
    <w:rsid w:val="009C7EDF"/>
    <w:rsid w:val="009D1241"/>
    <w:rsid w:val="009D49E3"/>
    <w:rsid w:val="009D5DBE"/>
    <w:rsid w:val="009D7484"/>
    <w:rsid w:val="009D7F74"/>
    <w:rsid w:val="009E290D"/>
    <w:rsid w:val="009E4353"/>
    <w:rsid w:val="009E5143"/>
    <w:rsid w:val="009E64F4"/>
    <w:rsid w:val="009E743A"/>
    <w:rsid w:val="009F075D"/>
    <w:rsid w:val="009F58DD"/>
    <w:rsid w:val="00A01830"/>
    <w:rsid w:val="00A03A5C"/>
    <w:rsid w:val="00A060EF"/>
    <w:rsid w:val="00A13674"/>
    <w:rsid w:val="00A15B5F"/>
    <w:rsid w:val="00A23A7B"/>
    <w:rsid w:val="00A26700"/>
    <w:rsid w:val="00A310E8"/>
    <w:rsid w:val="00A328B2"/>
    <w:rsid w:val="00A33946"/>
    <w:rsid w:val="00A357E3"/>
    <w:rsid w:val="00A36952"/>
    <w:rsid w:val="00A452A8"/>
    <w:rsid w:val="00A45603"/>
    <w:rsid w:val="00A47372"/>
    <w:rsid w:val="00A53188"/>
    <w:rsid w:val="00A56D48"/>
    <w:rsid w:val="00A5758A"/>
    <w:rsid w:val="00A57C30"/>
    <w:rsid w:val="00A63FC5"/>
    <w:rsid w:val="00A6551E"/>
    <w:rsid w:val="00A70234"/>
    <w:rsid w:val="00A71586"/>
    <w:rsid w:val="00A73ED6"/>
    <w:rsid w:val="00A74169"/>
    <w:rsid w:val="00A749C5"/>
    <w:rsid w:val="00A77E24"/>
    <w:rsid w:val="00A80344"/>
    <w:rsid w:val="00A80B30"/>
    <w:rsid w:val="00A8497D"/>
    <w:rsid w:val="00A909E6"/>
    <w:rsid w:val="00A9294F"/>
    <w:rsid w:val="00A963F3"/>
    <w:rsid w:val="00AA0254"/>
    <w:rsid w:val="00AA139A"/>
    <w:rsid w:val="00AA2B0B"/>
    <w:rsid w:val="00AA5155"/>
    <w:rsid w:val="00AA6515"/>
    <w:rsid w:val="00AA694D"/>
    <w:rsid w:val="00AA6A35"/>
    <w:rsid w:val="00AB22B2"/>
    <w:rsid w:val="00AB2E18"/>
    <w:rsid w:val="00AB2E4F"/>
    <w:rsid w:val="00AB429B"/>
    <w:rsid w:val="00AC3F8C"/>
    <w:rsid w:val="00AD0756"/>
    <w:rsid w:val="00AD3550"/>
    <w:rsid w:val="00AD392E"/>
    <w:rsid w:val="00AD3C6C"/>
    <w:rsid w:val="00AD4AFB"/>
    <w:rsid w:val="00AE0292"/>
    <w:rsid w:val="00AE0A26"/>
    <w:rsid w:val="00AE0BF7"/>
    <w:rsid w:val="00AE1542"/>
    <w:rsid w:val="00AE26BA"/>
    <w:rsid w:val="00AE3636"/>
    <w:rsid w:val="00AE5A69"/>
    <w:rsid w:val="00AE678A"/>
    <w:rsid w:val="00AF1718"/>
    <w:rsid w:val="00B02B10"/>
    <w:rsid w:val="00B04ED4"/>
    <w:rsid w:val="00B10444"/>
    <w:rsid w:val="00B107E9"/>
    <w:rsid w:val="00B13248"/>
    <w:rsid w:val="00B15B56"/>
    <w:rsid w:val="00B17181"/>
    <w:rsid w:val="00B20C63"/>
    <w:rsid w:val="00B213C2"/>
    <w:rsid w:val="00B223B4"/>
    <w:rsid w:val="00B22860"/>
    <w:rsid w:val="00B2539A"/>
    <w:rsid w:val="00B25A1C"/>
    <w:rsid w:val="00B27EBC"/>
    <w:rsid w:val="00B27FA5"/>
    <w:rsid w:val="00B32109"/>
    <w:rsid w:val="00B33B06"/>
    <w:rsid w:val="00B3626F"/>
    <w:rsid w:val="00B374DE"/>
    <w:rsid w:val="00B4042D"/>
    <w:rsid w:val="00B41A39"/>
    <w:rsid w:val="00B41A98"/>
    <w:rsid w:val="00B41B53"/>
    <w:rsid w:val="00B42FCC"/>
    <w:rsid w:val="00B432E5"/>
    <w:rsid w:val="00B43A15"/>
    <w:rsid w:val="00B4429B"/>
    <w:rsid w:val="00B45D79"/>
    <w:rsid w:val="00B4687A"/>
    <w:rsid w:val="00B46B2D"/>
    <w:rsid w:val="00B5196D"/>
    <w:rsid w:val="00B51F7A"/>
    <w:rsid w:val="00B57B60"/>
    <w:rsid w:val="00B626D9"/>
    <w:rsid w:val="00B62EC8"/>
    <w:rsid w:val="00B64C80"/>
    <w:rsid w:val="00B64F64"/>
    <w:rsid w:val="00B65D8F"/>
    <w:rsid w:val="00B67D31"/>
    <w:rsid w:val="00B709C8"/>
    <w:rsid w:val="00B8047E"/>
    <w:rsid w:val="00B86090"/>
    <w:rsid w:val="00B875B7"/>
    <w:rsid w:val="00B96606"/>
    <w:rsid w:val="00BA1F33"/>
    <w:rsid w:val="00BA3DB0"/>
    <w:rsid w:val="00BA3FC0"/>
    <w:rsid w:val="00BB32BD"/>
    <w:rsid w:val="00BB5C6D"/>
    <w:rsid w:val="00BB6E95"/>
    <w:rsid w:val="00BB7BA6"/>
    <w:rsid w:val="00BC0E9E"/>
    <w:rsid w:val="00BC249B"/>
    <w:rsid w:val="00BC29EE"/>
    <w:rsid w:val="00BC3840"/>
    <w:rsid w:val="00BC52C3"/>
    <w:rsid w:val="00BC5F6A"/>
    <w:rsid w:val="00BC6B9E"/>
    <w:rsid w:val="00BD13F8"/>
    <w:rsid w:val="00BD143B"/>
    <w:rsid w:val="00BD226C"/>
    <w:rsid w:val="00BD4556"/>
    <w:rsid w:val="00BD4F88"/>
    <w:rsid w:val="00BE1CB7"/>
    <w:rsid w:val="00BE3112"/>
    <w:rsid w:val="00BE3221"/>
    <w:rsid w:val="00BF0BE9"/>
    <w:rsid w:val="00BF69BA"/>
    <w:rsid w:val="00C01F32"/>
    <w:rsid w:val="00C10DFD"/>
    <w:rsid w:val="00C1102B"/>
    <w:rsid w:val="00C125EF"/>
    <w:rsid w:val="00C13F79"/>
    <w:rsid w:val="00C256A1"/>
    <w:rsid w:val="00C2616B"/>
    <w:rsid w:val="00C31105"/>
    <w:rsid w:val="00C31F20"/>
    <w:rsid w:val="00C34B3D"/>
    <w:rsid w:val="00C363E4"/>
    <w:rsid w:val="00C41F00"/>
    <w:rsid w:val="00C41FE8"/>
    <w:rsid w:val="00C440DF"/>
    <w:rsid w:val="00C515C5"/>
    <w:rsid w:val="00C51C65"/>
    <w:rsid w:val="00C5413D"/>
    <w:rsid w:val="00C57F44"/>
    <w:rsid w:val="00C61192"/>
    <w:rsid w:val="00C623C0"/>
    <w:rsid w:val="00C660B4"/>
    <w:rsid w:val="00C72C1D"/>
    <w:rsid w:val="00C73A49"/>
    <w:rsid w:val="00C748E9"/>
    <w:rsid w:val="00C75557"/>
    <w:rsid w:val="00C774AE"/>
    <w:rsid w:val="00C85EA4"/>
    <w:rsid w:val="00C93DE3"/>
    <w:rsid w:val="00CA0654"/>
    <w:rsid w:val="00CA208B"/>
    <w:rsid w:val="00CA2B47"/>
    <w:rsid w:val="00CA2BD0"/>
    <w:rsid w:val="00CA3227"/>
    <w:rsid w:val="00CA4C0E"/>
    <w:rsid w:val="00CB04EF"/>
    <w:rsid w:val="00CB4D46"/>
    <w:rsid w:val="00CB6D95"/>
    <w:rsid w:val="00CB7731"/>
    <w:rsid w:val="00CC1934"/>
    <w:rsid w:val="00CC5710"/>
    <w:rsid w:val="00CC5CE3"/>
    <w:rsid w:val="00CC6D9E"/>
    <w:rsid w:val="00CC735E"/>
    <w:rsid w:val="00CC7C00"/>
    <w:rsid w:val="00CD3881"/>
    <w:rsid w:val="00CE16FE"/>
    <w:rsid w:val="00CE1DAC"/>
    <w:rsid w:val="00CE3DF4"/>
    <w:rsid w:val="00CE76E5"/>
    <w:rsid w:val="00CE7B6A"/>
    <w:rsid w:val="00CF051D"/>
    <w:rsid w:val="00CF1C96"/>
    <w:rsid w:val="00CF7819"/>
    <w:rsid w:val="00D0128C"/>
    <w:rsid w:val="00D0371C"/>
    <w:rsid w:val="00D053DA"/>
    <w:rsid w:val="00D14F4F"/>
    <w:rsid w:val="00D1524E"/>
    <w:rsid w:val="00D1795A"/>
    <w:rsid w:val="00D179B2"/>
    <w:rsid w:val="00D20C3F"/>
    <w:rsid w:val="00D26172"/>
    <w:rsid w:val="00D26EB4"/>
    <w:rsid w:val="00D33E66"/>
    <w:rsid w:val="00D355FB"/>
    <w:rsid w:val="00D364C5"/>
    <w:rsid w:val="00D36D43"/>
    <w:rsid w:val="00D37523"/>
    <w:rsid w:val="00D37E8F"/>
    <w:rsid w:val="00D423B2"/>
    <w:rsid w:val="00D463FD"/>
    <w:rsid w:val="00D478CD"/>
    <w:rsid w:val="00D51284"/>
    <w:rsid w:val="00D5154F"/>
    <w:rsid w:val="00D518BD"/>
    <w:rsid w:val="00D5192B"/>
    <w:rsid w:val="00D535DE"/>
    <w:rsid w:val="00D63016"/>
    <w:rsid w:val="00D63BB0"/>
    <w:rsid w:val="00D647DC"/>
    <w:rsid w:val="00D6608E"/>
    <w:rsid w:val="00D66345"/>
    <w:rsid w:val="00D66C82"/>
    <w:rsid w:val="00D81198"/>
    <w:rsid w:val="00D81477"/>
    <w:rsid w:val="00D8147F"/>
    <w:rsid w:val="00D91373"/>
    <w:rsid w:val="00D915E5"/>
    <w:rsid w:val="00D91F46"/>
    <w:rsid w:val="00D94106"/>
    <w:rsid w:val="00D943C0"/>
    <w:rsid w:val="00D9587E"/>
    <w:rsid w:val="00D96B47"/>
    <w:rsid w:val="00DA1CBE"/>
    <w:rsid w:val="00DA35B9"/>
    <w:rsid w:val="00DA4ABB"/>
    <w:rsid w:val="00DA62EF"/>
    <w:rsid w:val="00DA66C9"/>
    <w:rsid w:val="00DB05A7"/>
    <w:rsid w:val="00DB34BB"/>
    <w:rsid w:val="00DB3564"/>
    <w:rsid w:val="00DC7803"/>
    <w:rsid w:val="00DC7AEB"/>
    <w:rsid w:val="00DD241F"/>
    <w:rsid w:val="00DD255E"/>
    <w:rsid w:val="00DD2CE2"/>
    <w:rsid w:val="00DD307D"/>
    <w:rsid w:val="00DD4E00"/>
    <w:rsid w:val="00DE2DA7"/>
    <w:rsid w:val="00DE5BBF"/>
    <w:rsid w:val="00DE617F"/>
    <w:rsid w:val="00DE78D0"/>
    <w:rsid w:val="00DF291A"/>
    <w:rsid w:val="00DF2953"/>
    <w:rsid w:val="00E01B7B"/>
    <w:rsid w:val="00E02B03"/>
    <w:rsid w:val="00E02BA0"/>
    <w:rsid w:val="00E02F48"/>
    <w:rsid w:val="00E04559"/>
    <w:rsid w:val="00E04A8C"/>
    <w:rsid w:val="00E06928"/>
    <w:rsid w:val="00E13236"/>
    <w:rsid w:val="00E13AC5"/>
    <w:rsid w:val="00E15186"/>
    <w:rsid w:val="00E167E6"/>
    <w:rsid w:val="00E1724A"/>
    <w:rsid w:val="00E21209"/>
    <w:rsid w:val="00E22C9D"/>
    <w:rsid w:val="00E23745"/>
    <w:rsid w:val="00E258E8"/>
    <w:rsid w:val="00E26533"/>
    <w:rsid w:val="00E27140"/>
    <w:rsid w:val="00E27755"/>
    <w:rsid w:val="00E328A4"/>
    <w:rsid w:val="00E36A5C"/>
    <w:rsid w:val="00E433EF"/>
    <w:rsid w:val="00E4393D"/>
    <w:rsid w:val="00E51318"/>
    <w:rsid w:val="00E645E7"/>
    <w:rsid w:val="00E65649"/>
    <w:rsid w:val="00E66088"/>
    <w:rsid w:val="00E67F55"/>
    <w:rsid w:val="00E7042A"/>
    <w:rsid w:val="00E73B7C"/>
    <w:rsid w:val="00E74BB7"/>
    <w:rsid w:val="00E75C9F"/>
    <w:rsid w:val="00E75F83"/>
    <w:rsid w:val="00E80C4C"/>
    <w:rsid w:val="00E8141C"/>
    <w:rsid w:val="00E81546"/>
    <w:rsid w:val="00E83589"/>
    <w:rsid w:val="00E839B0"/>
    <w:rsid w:val="00E85E73"/>
    <w:rsid w:val="00E900EC"/>
    <w:rsid w:val="00E918A2"/>
    <w:rsid w:val="00E9652F"/>
    <w:rsid w:val="00EA0F22"/>
    <w:rsid w:val="00EA6E11"/>
    <w:rsid w:val="00EA7C02"/>
    <w:rsid w:val="00EB27D6"/>
    <w:rsid w:val="00EB3090"/>
    <w:rsid w:val="00EB4EC1"/>
    <w:rsid w:val="00EB6C52"/>
    <w:rsid w:val="00EC0522"/>
    <w:rsid w:val="00EC1A44"/>
    <w:rsid w:val="00EC2148"/>
    <w:rsid w:val="00EC48AC"/>
    <w:rsid w:val="00EC7972"/>
    <w:rsid w:val="00ED122C"/>
    <w:rsid w:val="00ED4119"/>
    <w:rsid w:val="00ED7939"/>
    <w:rsid w:val="00EE0206"/>
    <w:rsid w:val="00EE13A7"/>
    <w:rsid w:val="00EE1FC4"/>
    <w:rsid w:val="00EE33E3"/>
    <w:rsid w:val="00EE48DB"/>
    <w:rsid w:val="00EE5F82"/>
    <w:rsid w:val="00EE7AF7"/>
    <w:rsid w:val="00EE7B2E"/>
    <w:rsid w:val="00EF0EC0"/>
    <w:rsid w:val="00EF11E0"/>
    <w:rsid w:val="00EF3DDF"/>
    <w:rsid w:val="00EF48CF"/>
    <w:rsid w:val="00EF5778"/>
    <w:rsid w:val="00F02C9A"/>
    <w:rsid w:val="00F0596A"/>
    <w:rsid w:val="00F05A5F"/>
    <w:rsid w:val="00F066F8"/>
    <w:rsid w:val="00F073D1"/>
    <w:rsid w:val="00F07B1A"/>
    <w:rsid w:val="00F12513"/>
    <w:rsid w:val="00F14672"/>
    <w:rsid w:val="00F15797"/>
    <w:rsid w:val="00F1633A"/>
    <w:rsid w:val="00F175DD"/>
    <w:rsid w:val="00F17A94"/>
    <w:rsid w:val="00F2036B"/>
    <w:rsid w:val="00F21140"/>
    <w:rsid w:val="00F260E4"/>
    <w:rsid w:val="00F2626B"/>
    <w:rsid w:val="00F33972"/>
    <w:rsid w:val="00F33FE9"/>
    <w:rsid w:val="00F34780"/>
    <w:rsid w:val="00F47E99"/>
    <w:rsid w:val="00F52630"/>
    <w:rsid w:val="00F53885"/>
    <w:rsid w:val="00F564B0"/>
    <w:rsid w:val="00F65675"/>
    <w:rsid w:val="00F65F4C"/>
    <w:rsid w:val="00F7033C"/>
    <w:rsid w:val="00F7401A"/>
    <w:rsid w:val="00F74BB2"/>
    <w:rsid w:val="00F7792E"/>
    <w:rsid w:val="00F80913"/>
    <w:rsid w:val="00F82582"/>
    <w:rsid w:val="00F82DFA"/>
    <w:rsid w:val="00F8300E"/>
    <w:rsid w:val="00F8348D"/>
    <w:rsid w:val="00F85CA0"/>
    <w:rsid w:val="00F86DFD"/>
    <w:rsid w:val="00F91F9C"/>
    <w:rsid w:val="00F92245"/>
    <w:rsid w:val="00F922A3"/>
    <w:rsid w:val="00FA0041"/>
    <w:rsid w:val="00FA2CED"/>
    <w:rsid w:val="00FA4415"/>
    <w:rsid w:val="00FA5B2C"/>
    <w:rsid w:val="00FA5FCA"/>
    <w:rsid w:val="00FB17A2"/>
    <w:rsid w:val="00FB3642"/>
    <w:rsid w:val="00FB4573"/>
    <w:rsid w:val="00FB4BE7"/>
    <w:rsid w:val="00FB5895"/>
    <w:rsid w:val="00FC0C4B"/>
    <w:rsid w:val="00FC195F"/>
    <w:rsid w:val="00FD05F3"/>
    <w:rsid w:val="00FD2180"/>
    <w:rsid w:val="00FD43E5"/>
    <w:rsid w:val="00FD4CA1"/>
    <w:rsid w:val="00FD4F02"/>
    <w:rsid w:val="00FD5229"/>
    <w:rsid w:val="00FD5E35"/>
    <w:rsid w:val="00FD6B1D"/>
    <w:rsid w:val="00FE0949"/>
    <w:rsid w:val="00FE2DF5"/>
    <w:rsid w:val="00FE3B77"/>
    <w:rsid w:val="00FE6839"/>
    <w:rsid w:val="00FE774C"/>
    <w:rsid w:val="00FF147F"/>
    <w:rsid w:val="00FF29CB"/>
    <w:rsid w:val="00FF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E82E5"/>
  <w15:chartTrackingRefBased/>
  <w15:docId w15:val="{BB9918C3-3339-463D-803A-0324D6D98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00E5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4415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FA44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mg@mrc-lmb.cam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75</Words>
  <Characters>2649</Characters>
  <Application>Microsoft Office Word</Application>
  <DocSecurity>0</DocSecurity>
  <Lines>98</Lines>
  <Paragraphs>48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</dc:creator>
  <cp:keywords/>
  <dc:description/>
  <cp:lastModifiedBy>Chao Qi</cp:lastModifiedBy>
  <cp:revision>4</cp:revision>
  <dcterms:created xsi:type="dcterms:W3CDTF">2023-04-25T07:12:00Z</dcterms:created>
  <dcterms:modified xsi:type="dcterms:W3CDTF">2023-04-30T18:41:00Z</dcterms:modified>
</cp:coreProperties>
</file>